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F1DE242" w:rsidR="00994A3D" w:rsidRPr="00994A3D" w:rsidRDefault="00654E8F" w:rsidP="0001436A">
      <w:pPr>
        <w:pStyle w:val="1"/>
      </w:pPr>
      <w:r w:rsidRPr="00994A3D">
        <w:t>Supplementary Tables</w:t>
      </w:r>
    </w:p>
    <w:p w14:paraId="37681E24" w14:textId="77777777" w:rsidR="00243F99" w:rsidRPr="004A3A5F" w:rsidRDefault="00243F99" w:rsidP="00243F99">
      <w:pPr>
        <w:pStyle w:val="1"/>
      </w:pPr>
    </w:p>
    <w:tbl>
      <w:tblPr>
        <w:tblW w:w="223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96"/>
        <w:gridCol w:w="4819"/>
        <w:gridCol w:w="214"/>
        <w:gridCol w:w="214"/>
        <w:gridCol w:w="204"/>
        <w:gridCol w:w="285"/>
        <w:gridCol w:w="289"/>
        <w:gridCol w:w="292"/>
        <w:gridCol w:w="6358"/>
      </w:tblGrid>
      <w:tr w:rsidR="00243F99" w:rsidRPr="004A3A5F" w14:paraId="00F41A9B" w14:textId="77777777" w:rsidTr="0046254B">
        <w:trPr>
          <w:trHeight w:val="2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9182E" w14:textId="77777777" w:rsidR="00243F99" w:rsidRPr="004A3A5F" w:rsidRDefault="00243F99" w:rsidP="00E274BC">
            <w:pPr>
              <w:rPr>
                <w:rFonts w:eastAsia="ＭＳ Ｐゴシック" w:cs="Times New Roman"/>
                <w:b/>
                <w:bCs/>
                <w:sz w:val="20"/>
                <w:szCs w:val="20"/>
              </w:rPr>
            </w:pPr>
            <w:r w:rsidRPr="004A3A5F">
              <w:rPr>
                <w:rFonts w:eastAsia="ＭＳ Ｐゴシック" w:cs="Times New Roman"/>
                <w:b/>
                <w:bCs/>
                <w:szCs w:val="24"/>
              </w:rPr>
              <w:t>Supplemental materia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7307" w14:textId="77777777" w:rsidR="00243F99" w:rsidRPr="004A3A5F" w:rsidRDefault="00243F99" w:rsidP="00E274BC">
            <w:pPr>
              <w:rPr>
                <w:rFonts w:eastAsia="ＭＳ Ｐゴシック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6B6FA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49B9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6FAD3" w14:textId="77777777" w:rsidR="00243F99" w:rsidRPr="004A3A5F" w:rsidRDefault="00243F99" w:rsidP="00E274BC">
            <w:pPr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4878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F8F1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BE4C2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AA97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243F99" w:rsidRPr="004A3A5F" w14:paraId="52D9BCD5" w14:textId="77777777" w:rsidTr="0046254B">
        <w:trPr>
          <w:trHeight w:val="2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652E" w14:textId="77777777" w:rsidR="00243F99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  <w:p w14:paraId="2A0F6A62" w14:textId="0AD23468" w:rsidR="00243F99" w:rsidRPr="004A3A5F" w:rsidRDefault="00243F99" w:rsidP="00243F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pplementary</w:t>
            </w:r>
            <w:r w:rsidRPr="004A3A5F">
              <w:rPr>
                <w:rFonts w:cs="Times New Roman"/>
                <w:szCs w:val="24"/>
              </w:rPr>
              <w:t xml:space="preserve"> </w:t>
            </w:r>
            <w:r w:rsidRPr="004A3A5F">
              <w:rPr>
                <w:rFonts w:cs="Times New Roman"/>
                <w:szCs w:val="24"/>
              </w:rPr>
              <w:t>Table S</w:t>
            </w:r>
            <w:r>
              <w:rPr>
                <w:rFonts w:cs="Times New Roman"/>
                <w:szCs w:val="24"/>
              </w:rPr>
              <w:t>1</w:t>
            </w:r>
            <w:r w:rsidRPr="004A3A5F">
              <w:rPr>
                <w:rFonts w:cs="Times New Roman"/>
                <w:szCs w:val="24"/>
              </w:rPr>
              <w:t xml:space="preserve">. Total length of </w:t>
            </w:r>
            <w:r w:rsidRPr="004A3A5F">
              <w:rPr>
                <w:rFonts w:cs="Times New Roman"/>
                <w:i/>
                <w:iCs/>
                <w:szCs w:val="24"/>
              </w:rPr>
              <w:t xml:space="preserve">P. </w:t>
            </w:r>
            <w:proofErr w:type="spellStart"/>
            <w:r w:rsidRPr="004A3A5F">
              <w:rPr>
                <w:rFonts w:cs="Times New Roman"/>
                <w:i/>
                <w:iCs/>
                <w:szCs w:val="24"/>
              </w:rPr>
              <w:t>olivaceus</w:t>
            </w:r>
            <w:proofErr w:type="spellEnd"/>
            <w:r w:rsidRPr="004A3A5F">
              <w:rPr>
                <w:rFonts w:cs="Times New Roman"/>
                <w:szCs w:val="24"/>
              </w:rPr>
              <w:t xml:space="preserve"> larvae used for expression analysis.</w:t>
            </w:r>
            <w:r w:rsidR="0046254B">
              <w:rPr>
                <w:rFonts w:cs="Times New Roman"/>
                <w:szCs w:val="24"/>
              </w:rPr>
              <w:t xml:space="preserve"> </w:t>
            </w:r>
            <w:r w:rsidRPr="004A3A5F">
              <w:rPr>
                <w:rFonts w:cs="Times New Roman"/>
                <w:szCs w:val="24"/>
              </w:rPr>
              <w:t>Values represent the measurement of the most representative size.</w:t>
            </w:r>
          </w:p>
          <w:tbl>
            <w:tblPr>
              <w:tblStyle w:val="aff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75"/>
              <w:gridCol w:w="1468"/>
              <w:gridCol w:w="236"/>
              <w:gridCol w:w="875"/>
              <w:gridCol w:w="1468"/>
            </w:tblGrid>
            <w:tr w:rsidR="00243F99" w:rsidRPr="004A3A5F" w14:paraId="737B033B" w14:textId="77777777" w:rsidTr="00243F99">
              <w:tc>
                <w:tcPr>
                  <w:tcW w:w="87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C70FA52" w14:textId="77777777" w:rsidR="00243F99" w:rsidRPr="004A3A5F" w:rsidRDefault="00243F99" w:rsidP="00E274BC">
                  <w:pPr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4A3A5F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Age</w:t>
                  </w:r>
                </w:p>
                <w:p w14:paraId="053FED47" w14:textId="77777777" w:rsidR="00243F99" w:rsidRPr="004A3A5F" w:rsidRDefault="00243F99" w:rsidP="00E274BC">
                  <w:pPr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4A3A5F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(dah)</w:t>
                  </w:r>
                </w:p>
              </w:tc>
              <w:tc>
                <w:tcPr>
                  <w:tcW w:w="146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07E7196" w14:textId="77777777" w:rsidR="00243F99" w:rsidRPr="004A3A5F" w:rsidRDefault="00243F99" w:rsidP="00E274BC">
                  <w:pPr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4A3A5F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Total length</w:t>
                  </w:r>
                </w:p>
                <w:p w14:paraId="0DD8267A" w14:textId="77777777" w:rsidR="00243F99" w:rsidRPr="004A3A5F" w:rsidRDefault="00243F99" w:rsidP="00E274BC">
                  <w:pPr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4A3A5F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(mm)</w:t>
                  </w:r>
                </w:p>
              </w:tc>
              <w:tc>
                <w:tcPr>
                  <w:tcW w:w="23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848E123" w14:textId="77777777" w:rsidR="00243F99" w:rsidRPr="004A3A5F" w:rsidRDefault="00243F99" w:rsidP="00E274BC">
                  <w:pPr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87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EF1DBFF" w14:textId="77777777" w:rsidR="00243F99" w:rsidRPr="004A3A5F" w:rsidRDefault="00243F99" w:rsidP="00E274BC">
                  <w:pPr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4A3A5F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Age</w:t>
                  </w:r>
                </w:p>
                <w:p w14:paraId="7F91AF22" w14:textId="77777777" w:rsidR="00243F99" w:rsidRPr="004A3A5F" w:rsidRDefault="00243F99" w:rsidP="00E274BC">
                  <w:pPr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4A3A5F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(dah)</w:t>
                  </w:r>
                </w:p>
              </w:tc>
              <w:tc>
                <w:tcPr>
                  <w:tcW w:w="146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2F8A1F7" w14:textId="77777777" w:rsidR="00243F99" w:rsidRPr="004A3A5F" w:rsidRDefault="00243F99" w:rsidP="00E274BC">
                  <w:pPr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4A3A5F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Total length</w:t>
                  </w:r>
                </w:p>
                <w:p w14:paraId="676A48E2" w14:textId="77777777" w:rsidR="00243F99" w:rsidRPr="004A3A5F" w:rsidRDefault="00243F99" w:rsidP="00E274BC">
                  <w:pPr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4A3A5F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(mm)</w:t>
                  </w:r>
                </w:p>
              </w:tc>
            </w:tr>
            <w:tr w:rsidR="00243F99" w:rsidRPr="004A3A5F" w14:paraId="26CA16E7" w14:textId="77777777" w:rsidTr="00243F99">
              <w:trPr>
                <w:trHeight w:val="370"/>
              </w:trPr>
              <w:tc>
                <w:tcPr>
                  <w:tcW w:w="875" w:type="dxa"/>
                  <w:tcBorders>
                    <w:top w:val="single" w:sz="4" w:space="0" w:color="auto"/>
                  </w:tcBorders>
                  <w:hideMark/>
                </w:tcPr>
                <w:p w14:paraId="5137D54F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1468" w:type="dxa"/>
                  <w:tcBorders>
                    <w:top w:val="single" w:sz="4" w:space="0" w:color="auto"/>
                  </w:tcBorders>
                  <w:hideMark/>
                </w:tcPr>
                <w:p w14:paraId="65FF20AC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6.75</w:t>
                  </w:r>
                </w:p>
              </w:tc>
              <w:tc>
                <w:tcPr>
                  <w:tcW w:w="236" w:type="dxa"/>
                  <w:tcBorders>
                    <w:top w:val="single" w:sz="4" w:space="0" w:color="auto"/>
                  </w:tcBorders>
                </w:tcPr>
                <w:p w14:paraId="079552AF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75" w:type="dxa"/>
                  <w:tcBorders>
                    <w:top w:val="single" w:sz="4" w:space="0" w:color="auto"/>
                  </w:tcBorders>
                </w:tcPr>
                <w:p w14:paraId="0691C225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55</w:t>
                  </w:r>
                </w:p>
              </w:tc>
              <w:tc>
                <w:tcPr>
                  <w:tcW w:w="1468" w:type="dxa"/>
                  <w:tcBorders>
                    <w:top w:val="single" w:sz="4" w:space="0" w:color="auto"/>
                  </w:tcBorders>
                </w:tcPr>
                <w:p w14:paraId="20D1AC42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24.13</w:t>
                  </w:r>
                </w:p>
              </w:tc>
            </w:tr>
            <w:tr w:rsidR="00243F99" w:rsidRPr="004A3A5F" w14:paraId="4E5BB5AE" w14:textId="77777777" w:rsidTr="00243F99">
              <w:trPr>
                <w:trHeight w:val="370"/>
              </w:trPr>
              <w:tc>
                <w:tcPr>
                  <w:tcW w:w="875" w:type="dxa"/>
                  <w:hideMark/>
                </w:tcPr>
                <w:p w14:paraId="31DD54DD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468" w:type="dxa"/>
                  <w:hideMark/>
                </w:tcPr>
                <w:p w14:paraId="130D7DED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7.8</w:t>
                  </w:r>
                </w:p>
              </w:tc>
              <w:tc>
                <w:tcPr>
                  <w:tcW w:w="236" w:type="dxa"/>
                </w:tcPr>
                <w:p w14:paraId="07A4A632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75" w:type="dxa"/>
                </w:tcPr>
                <w:p w14:paraId="52888F60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60</w:t>
                  </w:r>
                </w:p>
              </w:tc>
              <w:tc>
                <w:tcPr>
                  <w:tcW w:w="1468" w:type="dxa"/>
                </w:tcPr>
                <w:p w14:paraId="5BF12D17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26.51</w:t>
                  </w:r>
                </w:p>
              </w:tc>
            </w:tr>
            <w:tr w:rsidR="00243F99" w:rsidRPr="004A3A5F" w14:paraId="39CDEC1C" w14:textId="77777777" w:rsidTr="00243F99">
              <w:trPr>
                <w:trHeight w:val="370"/>
              </w:trPr>
              <w:tc>
                <w:tcPr>
                  <w:tcW w:w="875" w:type="dxa"/>
                  <w:hideMark/>
                </w:tcPr>
                <w:p w14:paraId="2F55A463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1468" w:type="dxa"/>
                  <w:hideMark/>
                </w:tcPr>
                <w:p w14:paraId="03902B15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1.04</w:t>
                  </w:r>
                </w:p>
              </w:tc>
              <w:tc>
                <w:tcPr>
                  <w:tcW w:w="236" w:type="dxa"/>
                </w:tcPr>
                <w:p w14:paraId="4CD1722F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75" w:type="dxa"/>
                </w:tcPr>
                <w:p w14:paraId="1A165FB3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65</w:t>
                  </w:r>
                </w:p>
              </w:tc>
              <w:tc>
                <w:tcPr>
                  <w:tcW w:w="1468" w:type="dxa"/>
                </w:tcPr>
                <w:p w14:paraId="67621BB5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30.68</w:t>
                  </w:r>
                </w:p>
              </w:tc>
            </w:tr>
            <w:tr w:rsidR="00243F99" w:rsidRPr="004A3A5F" w14:paraId="1BD7BC17" w14:textId="77777777" w:rsidTr="00243F99">
              <w:trPr>
                <w:trHeight w:val="370"/>
              </w:trPr>
              <w:tc>
                <w:tcPr>
                  <w:tcW w:w="875" w:type="dxa"/>
                  <w:hideMark/>
                </w:tcPr>
                <w:p w14:paraId="2BE7C397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1468" w:type="dxa"/>
                  <w:hideMark/>
                </w:tcPr>
                <w:p w14:paraId="75475464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4.77</w:t>
                  </w:r>
                </w:p>
              </w:tc>
              <w:tc>
                <w:tcPr>
                  <w:tcW w:w="236" w:type="dxa"/>
                </w:tcPr>
                <w:p w14:paraId="4C7D66AE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75" w:type="dxa"/>
                </w:tcPr>
                <w:p w14:paraId="01D8FFD9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1468" w:type="dxa"/>
                </w:tcPr>
                <w:p w14:paraId="7CDBEB1D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39.56</w:t>
                  </w:r>
                </w:p>
              </w:tc>
            </w:tr>
            <w:tr w:rsidR="00243F99" w:rsidRPr="004A3A5F" w14:paraId="6FB44EF0" w14:textId="77777777" w:rsidTr="00243F99">
              <w:trPr>
                <w:trHeight w:val="370"/>
              </w:trPr>
              <w:tc>
                <w:tcPr>
                  <w:tcW w:w="875" w:type="dxa"/>
                  <w:hideMark/>
                </w:tcPr>
                <w:p w14:paraId="3E576ED6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1468" w:type="dxa"/>
                  <w:hideMark/>
                </w:tcPr>
                <w:p w14:paraId="3B43CF39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5.7</w:t>
                  </w:r>
                </w:p>
              </w:tc>
              <w:tc>
                <w:tcPr>
                  <w:tcW w:w="236" w:type="dxa"/>
                </w:tcPr>
                <w:p w14:paraId="3371A27D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75" w:type="dxa"/>
                </w:tcPr>
                <w:p w14:paraId="297354A7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1468" w:type="dxa"/>
                </w:tcPr>
                <w:p w14:paraId="488349D5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60.67</w:t>
                  </w:r>
                </w:p>
              </w:tc>
            </w:tr>
            <w:tr w:rsidR="00243F99" w:rsidRPr="004A3A5F" w14:paraId="13DC3905" w14:textId="77777777" w:rsidTr="00243F99">
              <w:trPr>
                <w:trHeight w:val="370"/>
              </w:trPr>
              <w:tc>
                <w:tcPr>
                  <w:tcW w:w="875" w:type="dxa"/>
                  <w:hideMark/>
                </w:tcPr>
                <w:p w14:paraId="73452FDE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1468" w:type="dxa"/>
                  <w:hideMark/>
                </w:tcPr>
                <w:p w14:paraId="404A3A08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7.6</w:t>
                  </w:r>
                </w:p>
              </w:tc>
              <w:tc>
                <w:tcPr>
                  <w:tcW w:w="236" w:type="dxa"/>
                </w:tcPr>
                <w:p w14:paraId="7AA10B69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75" w:type="dxa"/>
                </w:tcPr>
                <w:p w14:paraId="0F3FB86E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00</w:t>
                  </w:r>
                </w:p>
              </w:tc>
              <w:tc>
                <w:tcPr>
                  <w:tcW w:w="1468" w:type="dxa"/>
                </w:tcPr>
                <w:p w14:paraId="1A92FC0D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76.73</w:t>
                  </w:r>
                </w:p>
              </w:tc>
            </w:tr>
            <w:tr w:rsidR="00243F99" w:rsidRPr="004A3A5F" w14:paraId="3C6DA9B7" w14:textId="77777777" w:rsidTr="00243F99">
              <w:trPr>
                <w:trHeight w:val="370"/>
              </w:trPr>
              <w:tc>
                <w:tcPr>
                  <w:tcW w:w="875" w:type="dxa"/>
                  <w:tcBorders>
                    <w:bottom w:val="single" w:sz="4" w:space="0" w:color="auto"/>
                  </w:tcBorders>
                  <w:hideMark/>
                </w:tcPr>
                <w:p w14:paraId="0284346F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1468" w:type="dxa"/>
                  <w:tcBorders>
                    <w:bottom w:val="single" w:sz="4" w:space="0" w:color="auto"/>
                  </w:tcBorders>
                  <w:hideMark/>
                </w:tcPr>
                <w:p w14:paraId="24DC41F8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9.33</w:t>
                  </w:r>
                </w:p>
              </w:tc>
              <w:tc>
                <w:tcPr>
                  <w:tcW w:w="236" w:type="dxa"/>
                  <w:tcBorders>
                    <w:bottom w:val="single" w:sz="4" w:space="0" w:color="auto"/>
                  </w:tcBorders>
                </w:tcPr>
                <w:p w14:paraId="30DB910D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75" w:type="dxa"/>
                  <w:tcBorders>
                    <w:bottom w:val="single" w:sz="4" w:space="0" w:color="auto"/>
                  </w:tcBorders>
                </w:tcPr>
                <w:p w14:paraId="725874EA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68" w:type="dxa"/>
                  <w:tcBorders>
                    <w:bottom w:val="single" w:sz="4" w:space="0" w:color="auto"/>
                  </w:tcBorders>
                </w:tcPr>
                <w:p w14:paraId="468A2301" w14:textId="77777777" w:rsidR="00243F99" w:rsidRPr="004A3A5F" w:rsidRDefault="00243F99" w:rsidP="00E274BC">
                  <w:pPr>
                    <w:jc w:val="center"/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5614AED7" w14:textId="77777777" w:rsidR="00243F99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  <w:p w14:paraId="72845461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60B1E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55DBB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B4FD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11085" w14:textId="77777777" w:rsidR="00243F99" w:rsidRPr="004A3A5F" w:rsidRDefault="00243F99" w:rsidP="00E274BC">
            <w:pPr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3AA83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14884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7E37D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F3610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243F99" w:rsidRPr="004A3A5F" w14:paraId="14ACED48" w14:textId="77777777" w:rsidTr="0046254B">
        <w:trPr>
          <w:trHeight w:val="2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19FD" w14:textId="77777777" w:rsidR="00243F99" w:rsidRPr="004A3A5F" w:rsidRDefault="00243F99" w:rsidP="00E274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pplementary</w:t>
            </w:r>
            <w:r w:rsidRPr="004A3A5F">
              <w:rPr>
                <w:rFonts w:cs="Times New Roman"/>
                <w:szCs w:val="24"/>
              </w:rPr>
              <w:t xml:space="preserve"> Table S</w:t>
            </w:r>
            <w:r>
              <w:rPr>
                <w:rFonts w:cs="Times New Roman"/>
                <w:szCs w:val="24"/>
              </w:rPr>
              <w:t>2</w:t>
            </w:r>
            <w:r w:rsidRPr="004A3A5F">
              <w:rPr>
                <w:rFonts w:cs="Times New Roman"/>
                <w:szCs w:val="24"/>
              </w:rPr>
              <w:t xml:space="preserve">. List of primers used for isolation of </w:t>
            </w:r>
            <w:proofErr w:type="spellStart"/>
            <w:r w:rsidRPr="004A3A5F">
              <w:rPr>
                <w:rFonts w:cs="Times New Roman"/>
                <w:i/>
                <w:iCs/>
                <w:szCs w:val="24"/>
              </w:rPr>
              <w:t>amhy</w:t>
            </w:r>
            <w:proofErr w:type="spellEnd"/>
            <w:r w:rsidRPr="004A3A5F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4A3A5F">
              <w:rPr>
                <w:rFonts w:cs="Times New Roman"/>
                <w:i/>
                <w:iCs/>
                <w:szCs w:val="24"/>
              </w:rPr>
              <w:t>amhx</w:t>
            </w:r>
            <w:proofErr w:type="spellEnd"/>
            <w:r w:rsidRPr="004A3A5F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4A3A5F">
              <w:rPr>
                <w:rFonts w:cs="Times New Roman"/>
                <w:szCs w:val="24"/>
              </w:rPr>
              <w:t>gene</w:t>
            </w:r>
            <w:r w:rsidRPr="004A3A5F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4A3A5F">
              <w:rPr>
                <w:rFonts w:cs="Times New Roman"/>
                <w:szCs w:val="24"/>
              </w:rPr>
              <w:t>sequences.</w:t>
            </w:r>
          </w:p>
          <w:tbl>
            <w:tblPr>
              <w:tblW w:w="9481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562"/>
              <w:gridCol w:w="1557"/>
              <w:gridCol w:w="3688"/>
              <w:gridCol w:w="2674"/>
            </w:tblGrid>
            <w:tr w:rsidR="00243F99" w:rsidRPr="004A3A5F" w14:paraId="6D7399E6" w14:textId="77777777" w:rsidTr="00E274BC">
              <w:trPr>
                <w:trHeight w:val="360"/>
              </w:trPr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A7B3E3" w14:textId="77777777" w:rsidR="00243F99" w:rsidRPr="004A3A5F" w:rsidRDefault="00243F99" w:rsidP="00E274BC">
                  <w:pPr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  <w:t>Purpose</w:t>
                  </w:r>
                </w:p>
              </w:tc>
              <w:tc>
                <w:tcPr>
                  <w:tcW w:w="155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CCF0E" w14:textId="77777777" w:rsidR="00243F99" w:rsidRPr="004A3A5F" w:rsidRDefault="00243F99" w:rsidP="00E274BC">
                  <w:pPr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  <w:t>Oligo name</w:t>
                  </w:r>
                </w:p>
              </w:tc>
              <w:tc>
                <w:tcPr>
                  <w:tcW w:w="36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8FF96B" w14:textId="77777777" w:rsidR="00243F99" w:rsidRPr="004A3A5F" w:rsidRDefault="00243F99" w:rsidP="00E274BC">
                  <w:pPr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  <w:t>Oligo sequence (5 – 3)</w:t>
                  </w:r>
                </w:p>
              </w:tc>
              <w:tc>
                <w:tcPr>
                  <w:tcW w:w="267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605397" w14:textId="77777777" w:rsidR="00243F99" w:rsidRPr="004A3A5F" w:rsidRDefault="00243F99" w:rsidP="00E274BC">
                  <w:pPr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  <w:t>Amplification conditions</w:t>
                  </w:r>
                </w:p>
              </w:tc>
            </w:tr>
            <w:tr w:rsidR="00243F99" w:rsidRPr="004A3A5F" w14:paraId="523690AC" w14:textId="77777777" w:rsidTr="00E274BC">
              <w:trPr>
                <w:trHeight w:val="549"/>
              </w:trPr>
              <w:tc>
                <w:tcPr>
                  <w:tcW w:w="156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E408CA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y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 xml:space="preserve">’ 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upstream region sequencing</w:t>
                  </w:r>
                </w:p>
              </w:tc>
              <w:tc>
                <w:tcPr>
                  <w:tcW w:w="1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31E726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JF1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7D9EBC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GAAACTGTTACATGCGGATCTATC</w:t>
                  </w:r>
                </w:p>
              </w:tc>
              <w:tc>
                <w:tcPr>
                  <w:tcW w:w="2674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F4492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2 min; 35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30 sec, 60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30 sec and 72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1 min; 1x 72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5 min</w:t>
                  </w:r>
                </w:p>
              </w:tc>
            </w:tr>
            <w:tr w:rsidR="00243F99" w:rsidRPr="004A3A5F" w14:paraId="0A8844B9" w14:textId="77777777" w:rsidTr="00E274BC">
              <w:trPr>
                <w:trHeight w:val="360"/>
              </w:trPr>
              <w:tc>
                <w:tcPr>
                  <w:tcW w:w="156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258E53D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5F04F6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RY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4E4D3A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TCCCACCTTCTGAATGCTTGTAG</w:t>
                  </w:r>
                </w:p>
              </w:tc>
              <w:tc>
                <w:tcPr>
                  <w:tcW w:w="2674" w:type="dxa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F5674A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43F99" w:rsidRPr="004A3A5F" w14:paraId="76E4DDE4" w14:textId="77777777" w:rsidTr="00E274BC">
              <w:trPr>
                <w:trHeight w:val="535"/>
              </w:trPr>
              <w:tc>
                <w:tcPr>
                  <w:tcW w:w="156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C12195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lastRenderedPageBreak/>
                    <w:t xml:space="preserve">Sequencing of </w:t>
                  </w: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x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 xml:space="preserve">’ 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upstream region</w:t>
                  </w:r>
                </w:p>
              </w:tc>
              <w:tc>
                <w:tcPr>
                  <w:tcW w:w="1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3229B2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JF1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765FF6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GAAACTGTTACATGCGGATCTATC</w:t>
                  </w:r>
                </w:p>
              </w:tc>
              <w:tc>
                <w:tcPr>
                  <w:tcW w:w="267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4C5973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2 min; 35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30 sec, 60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30 sec and 72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1 min; 1x 72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5 min</w:t>
                  </w:r>
                </w:p>
                <w:p w14:paraId="3F107EFF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43F99" w:rsidRPr="004A3A5F" w14:paraId="407C4BE4" w14:textId="77777777" w:rsidTr="00E274BC">
              <w:trPr>
                <w:trHeight w:val="360"/>
              </w:trPr>
              <w:tc>
                <w:tcPr>
                  <w:tcW w:w="156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216B30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19F7EA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RX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489FEE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CATCAACCAGGGTTTCAAGATT</w:t>
                  </w:r>
                </w:p>
              </w:tc>
              <w:tc>
                <w:tcPr>
                  <w:tcW w:w="267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2C31B9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43F99" w:rsidRPr="004A3A5F" w14:paraId="27BD6249" w14:textId="77777777" w:rsidTr="00E274BC">
              <w:trPr>
                <w:trHeight w:val="531"/>
              </w:trPr>
              <w:tc>
                <w:tcPr>
                  <w:tcW w:w="156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7840D1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Sequencing of </w:t>
                  </w: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y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exons and introns</w:t>
                  </w:r>
                </w:p>
              </w:tc>
              <w:tc>
                <w:tcPr>
                  <w:tcW w:w="1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5B8DB5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FY-2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58354B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CTACAAGCATTCAGAAGGTGGGA</w:t>
                  </w:r>
                </w:p>
              </w:tc>
              <w:tc>
                <w:tcPr>
                  <w:tcW w:w="2674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013E3D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2 min; 35x 98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10 sec and 68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3 min; 1x 68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5 min</w:t>
                  </w:r>
                </w:p>
              </w:tc>
            </w:tr>
            <w:tr w:rsidR="00243F99" w:rsidRPr="004A3A5F" w14:paraId="033FA43C" w14:textId="77777777" w:rsidTr="00E274BC">
              <w:trPr>
                <w:trHeight w:val="360"/>
              </w:trPr>
              <w:tc>
                <w:tcPr>
                  <w:tcW w:w="156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7703FDF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4F1994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BDR6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951081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TTAGCTGTCACAGCAGCAGGACT</w:t>
                  </w:r>
                </w:p>
              </w:tc>
              <w:tc>
                <w:tcPr>
                  <w:tcW w:w="2674" w:type="dxa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A6FCDE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43F99" w:rsidRPr="004A3A5F" w14:paraId="5C3C54CA" w14:textId="77777777" w:rsidTr="00E274BC">
              <w:trPr>
                <w:trHeight w:val="541"/>
              </w:trPr>
              <w:tc>
                <w:tcPr>
                  <w:tcW w:w="156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8C49D8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Sequencing of </w:t>
                  </w: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x</w:t>
                  </w:r>
                  <w:proofErr w:type="spellEnd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exons and introns</w:t>
                  </w:r>
                </w:p>
              </w:tc>
              <w:tc>
                <w:tcPr>
                  <w:tcW w:w="1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F9B838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FX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1CF12A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AATCTTGAAACCCTGGTTGATG</w:t>
                  </w:r>
                </w:p>
              </w:tc>
              <w:tc>
                <w:tcPr>
                  <w:tcW w:w="2674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5CDAA2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2 min; 35x 98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10 sec and 68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3 min; 1x 68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5 min</w:t>
                  </w:r>
                </w:p>
              </w:tc>
            </w:tr>
            <w:tr w:rsidR="00243F99" w:rsidRPr="004A3A5F" w14:paraId="1E6BDBC1" w14:textId="77777777" w:rsidTr="00E274BC">
              <w:trPr>
                <w:trHeight w:val="360"/>
              </w:trPr>
              <w:tc>
                <w:tcPr>
                  <w:tcW w:w="1562" w:type="dxa"/>
                  <w:vMerge/>
                  <w:tcBorders>
                    <w:top w:val="nil"/>
                    <w:left w:val="nil"/>
                    <w:right w:val="nil"/>
                  </w:tcBorders>
                  <w:vAlign w:val="center"/>
                  <w:hideMark/>
                </w:tcPr>
                <w:p w14:paraId="118D9E5B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5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00BBCA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BDR6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30E6BD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TTAGCTGTCACAGCAGCAGGACT</w:t>
                  </w:r>
                </w:p>
              </w:tc>
              <w:tc>
                <w:tcPr>
                  <w:tcW w:w="2674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109689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43F99" w:rsidRPr="004A3A5F" w14:paraId="46E612B5" w14:textId="77777777" w:rsidTr="00E274BC">
              <w:trPr>
                <w:trHeight w:val="360"/>
              </w:trPr>
              <w:tc>
                <w:tcPr>
                  <w:tcW w:w="1562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DA2C01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5’ RACE</w:t>
                  </w:r>
                </w:p>
              </w:tc>
              <w:tc>
                <w:tcPr>
                  <w:tcW w:w="1557" w:type="dxa"/>
                  <w:vAlign w:val="center"/>
                </w:tcPr>
                <w:p w14:paraId="0ED6FCFE" w14:textId="77777777" w:rsidR="00243F99" w:rsidRPr="004A3A5F" w:rsidRDefault="00243F99" w:rsidP="00E274BC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Amh5UTRRv1</w:t>
                  </w:r>
                </w:p>
              </w:tc>
              <w:tc>
                <w:tcPr>
                  <w:tcW w:w="3688" w:type="dxa"/>
                  <w:vAlign w:val="center"/>
                </w:tcPr>
                <w:p w14:paraId="68B45734" w14:textId="77777777" w:rsidR="00243F99" w:rsidRPr="004A3A5F" w:rsidRDefault="00243F99" w:rsidP="00E274BC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CGCAGACCCCAAACAGAGCAAAACT</w:t>
                  </w:r>
                </w:p>
              </w:tc>
              <w:tc>
                <w:tcPr>
                  <w:tcW w:w="2674" w:type="dxa"/>
                  <w:vMerge w:val="restart"/>
                  <w:vAlign w:val="center"/>
                </w:tcPr>
                <w:p w14:paraId="69824D8D" w14:textId="77777777" w:rsidR="00243F99" w:rsidRPr="004A3A5F" w:rsidRDefault="00243F99" w:rsidP="00E274BC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4A3A5F">
                    <w:rPr>
                      <w:rFonts w:cs="Times New Roman"/>
                      <w:sz w:val="20"/>
                      <w:szCs w:val="20"/>
                    </w:rPr>
                    <w:t>Following RACE protocol of manufacturer</w:t>
                  </w:r>
                </w:p>
              </w:tc>
            </w:tr>
            <w:tr w:rsidR="00243F99" w:rsidRPr="004A3A5F" w14:paraId="7DBB8C8C" w14:textId="77777777" w:rsidTr="00E274BC">
              <w:trPr>
                <w:trHeight w:val="360"/>
              </w:trPr>
              <w:tc>
                <w:tcPr>
                  <w:tcW w:w="1562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688698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C002AB7" w14:textId="77777777" w:rsidR="00243F99" w:rsidRPr="004A3A5F" w:rsidRDefault="00243F99" w:rsidP="00E274BC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Amh5UTRRv2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vAlign w:val="center"/>
                </w:tcPr>
                <w:p w14:paraId="0D73A2D9" w14:textId="77777777" w:rsidR="00243F99" w:rsidRPr="004A3A5F" w:rsidRDefault="00243F99" w:rsidP="00E274BC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GCACTCCAGTTGGATGCAAAACCTC</w:t>
                  </w:r>
                </w:p>
              </w:tc>
              <w:tc>
                <w:tcPr>
                  <w:tcW w:w="2674" w:type="dxa"/>
                  <w:vMerge/>
                  <w:shd w:val="clear" w:color="auto" w:fill="auto"/>
                  <w:vAlign w:val="center"/>
                </w:tcPr>
                <w:p w14:paraId="283B15AE" w14:textId="77777777" w:rsidR="00243F99" w:rsidRPr="004A3A5F" w:rsidRDefault="00243F99" w:rsidP="00E274BC">
                  <w:pPr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243F99" w:rsidRPr="004A3A5F" w14:paraId="38C16951" w14:textId="77777777" w:rsidTr="00E274BC">
              <w:trPr>
                <w:trHeight w:val="360"/>
              </w:trPr>
              <w:tc>
                <w:tcPr>
                  <w:tcW w:w="1562" w:type="dxa"/>
                  <w:vMerge w:val="restart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0BDCFC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3’ RACE</w:t>
                  </w:r>
                </w:p>
              </w:tc>
              <w:tc>
                <w:tcPr>
                  <w:tcW w:w="1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29686B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BDF6-2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vAlign w:val="center"/>
                </w:tcPr>
                <w:p w14:paraId="4097A58A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CGAACATGGTACTTATCTCTCCG</w:t>
                  </w:r>
                </w:p>
              </w:tc>
              <w:tc>
                <w:tcPr>
                  <w:tcW w:w="2674" w:type="dxa"/>
                  <w:vMerge w:val="restart"/>
                  <w:shd w:val="clear" w:color="auto" w:fill="auto"/>
                  <w:vAlign w:val="center"/>
                </w:tcPr>
                <w:p w14:paraId="14B682B7" w14:textId="77777777" w:rsidR="00243F99" w:rsidRPr="004A3A5F" w:rsidRDefault="00243F99" w:rsidP="00E274BC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4A3A5F">
                    <w:rPr>
                      <w:rFonts w:cs="Times New Roman"/>
                      <w:sz w:val="20"/>
                      <w:szCs w:val="20"/>
                    </w:rPr>
                    <w:t>Following RACE protocol of manufacturer</w:t>
                  </w:r>
                </w:p>
              </w:tc>
            </w:tr>
            <w:tr w:rsidR="00243F99" w:rsidRPr="004A3A5F" w14:paraId="1662906D" w14:textId="77777777" w:rsidTr="00E274BC">
              <w:trPr>
                <w:trHeight w:val="360"/>
              </w:trPr>
              <w:tc>
                <w:tcPr>
                  <w:tcW w:w="1562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F22329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A3BDAD2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BDF7</w:t>
                  </w:r>
                </w:p>
              </w:tc>
              <w:tc>
                <w:tcPr>
                  <w:tcW w:w="3688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5469F1A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CAGACAAATCCTGTGACTGCTC</w:t>
                  </w:r>
                </w:p>
              </w:tc>
              <w:tc>
                <w:tcPr>
                  <w:tcW w:w="2674" w:type="dxa"/>
                  <w:vMerge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152891A" w14:textId="77777777" w:rsidR="00243F99" w:rsidRPr="004A3A5F" w:rsidRDefault="00243F99" w:rsidP="00E274BC">
                  <w:pPr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</w:tbl>
          <w:p w14:paraId="5E4B613D" w14:textId="77777777" w:rsidR="00243F99" w:rsidRPr="004A3A5F" w:rsidRDefault="00243F99" w:rsidP="00E274BC">
            <w:pPr>
              <w:rPr>
                <w:rFonts w:cs="Times New Roman"/>
                <w:szCs w:val="24"/>
              </w:rPr>
            </w:pPr>
          </w:p>
          <w:p w14:paraId="0CDE517B" w14:textId="77777777" w:rsidR="00243F99" w:rsidRPr="004A3A5F" w:rsidRDefault="00243F99" w:rsidP="00E274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pplementary</w:t>
            </w:r>
            <w:r w:rsidRPr="004A3A5F">
              <w:rPr>
                <w:rFonts w:cs="Times New Roman"/>
                <w:szCs w:val="24"/>
              </w:rPr>
              <w:t xml:space="preserve"> Table S</w:t>
            </w:r>
            <w:r>
              <w:rPr>
                <w:rFonts w:cs="Times New Roman"/>
                <w:szCs w:val="24"/>
              </w:rPr>
              <w:t>3</w:t>
            </w:r>
            <w:r w:rsidRPr="004A3A5F">
              <w:rPr>
                <w:rFonts w:cs="Times New Roman"/>
                <w:szCs w:val="24"/>
              </w:rPr>
              <w:t xml:space="preserve">. List of primers and probes used for expression analysis by </w:t>
            </w:r>
            <w:proofErr w:type="spellStart"/>
            <w:r w:rsidRPr="004A3A5F">
              <w:rPr>
                <w:rFonts w:cs="Times New Roman"/>
                <w:szCs w:val="24"/>
              </w:rPr>
              <w:t>qRT</w:t>
            </w:r>
            <w:proofErr w:type="spellEnd"/>
            <w:r w:rsidRPr="004A3A5F">
              <w:rPr>
                <w:rFonts w:cs="Times New Roman"/>
                <w:szCs w:val="24"/>
              </w:rPr>
              <w:t>-PCR.</w:t>
            </w:r>
          </w:p>
          <w:tbl>
            <w:tblPr>
              <w:tblW w:w="9498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560"/>
              <w:gridCol w:w="1559"/>
              <w:gridCol w:w="3685"/>
              <w:gridCol w:w="2694"/>
            </w:tblGrid>
            <w:tr w:rsidR="00243F99" w:rsidRPr="004A3A5F" w14:paraId="6C42FBEF" w14:textId="77777777" w:rsidTr="00E274BC">
              <w:trPr>
                <w:trHeight w:val="360"/>
              </w:trPr>
              <w:tc>
                <w:tcPr>
                  <w:tcW w:w="15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E899E0" w14:textId="77777777" w:rsidR="00243F99" w:rsidRPr="004A3A5F" w:rsidRDefault="00243F99" w:rsidP="00E274BC">
                  <w:pPr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  <w:t>Gene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63F713" w14:textId="77777777" w:rsidR="00243F99" w:rsidRPr="004A3A5F" w:rsidRDefault="00243F99" w:rsidP="00E274BC">
                  <w:pPr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  <w:t>Oligo name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0A5F6E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  <w:t>Oligo sequence (5 – 3)</w:t>
                  </w:r>
                </w:p>
              </w:tc>
              <w:tc>
                <w:tcPr>
                  <w:tcW w:w="269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2FFBDC66" w14:textId="77777777" w:rsidR="00243F99" w:rsidRPr="004A3A5F" w:rsidRDefault="00243F99" w:rsidP="00E274BC">
                  <w:pPr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b/>
                      <w:bCs/>
                      <w:color w:val="000000"/>
                      <w:sz w:val="20"/>
                      <w:szCs w:val="20"/>
                    </w:rPr>
                    <w:t>Amplification conditions</w:t>
                  </w:r>
                </w:p>
              </w:tc>
            </w:tr>
            <w:tr w:rsidR="00243F99" w:rsidRPr="004A3A5F" w14:paraId="56917CE6" w14:textId="77777777" w:rsidTr="00E274BC">
              <w:trPr>
                <w:trHeight w:val="360"/>
              </w:trPr>
              <w:tc>
                <w:tcPr>
                  <w:tcW w:w="1560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7F995" w14:textId="77777777" w:rsidR="00243F99" w:rsidRPr="004A3A5F" w:rsidRDefault="00243F99" w:rsidP="00E274BC">
                  <w:pPr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y</w:t>
                  </w:r>
                  <w:proofErr w:type="spellEnd"/>
                </w:p>
                <w:p w14:paraId="72BEA969" w14:textId="77777777" w:rsidR="00243F99" w:rsidRPr="004A3A5F" w:rsidRDefault="00243F99" w:rsidP="00E274BC">
                  <w:pPr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(TaqMan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60AA5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Fw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:</w:t>
                  </w:r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TF3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832C31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GCAGCACTGACAGTTTCTCATC</w:t>
                  </w:r>
                </w:p>
              </w:tc>
              <w:tc>
                <w:tcPr>
                  <w:tcW w:w="2694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vAlign w:val="center"/>
                </w:tcPr>
                <w:p w14:paraId="11431BE3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30 sec; 40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5 sec and 70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1 min</w:t>
                  </w:r>
                </w:p>
              </w:tc>
            </w:tr>
            <w:tr w:rsidR="00243F99" w:rsidRPr="004A3A5F" w14:paraId="6475D8A8" w14:textId="77777777" w:rsidTr="00E274BC">
              <w:trPr>
                <w:trHeight w:val="360"/>
              </w:trPr>
              <w:tc>
                <w:tcPr>
                  <w:tcW w:w="1560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14:paraId="26716E8E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AAFFBF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Rv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:</w:t>
                  </w:r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TR3</w:t>
                  </w:r>
                </w:p>
              </w:tc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22B24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CCTCAGTCACAAGCACTCCA</w:t>
                  </w:r>
                </w:p>
              </w:tc>
              <w:tc>
                <w:tcPr>
                  <w:tcW w:w="2694" w:type="dxa"/>
                  <w:vMerge/>
                  <w:tcBorders>
                    <w:left w:val="nil"/>
                    <w:right w:val="nil"/>
                  </w:tcBorders>
                  <w:vAlign w:val="center"/>
                </w:tcPr>
                <w:p w14:paraId="50DDB501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43F99" w:rsidRPr="004A3A5F" w14:paraId="55841624" w14:textId="77777777" w:rsidTr="00E274BC">
              <w:trPr>
                <w:trHeight w:val="360"/>
              </w:trPr>
              <w:tc>
                <w:tcPr>
                  <w:tcW w:w="1560" w:type="dxa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058817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4292C7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Probe: </w:t>
                  </w: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amhyTY</w:t>
                  </w:r>
                  <w:proofErr w:type="spellEnd"/>
                </w:p>
              </w:tc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05AD84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CCTTGCACCGTGCTATGTGG</w:t>
                  </w:r>
                </w:p>
              </w:tc>
              <w:tc>
                <w:tcPr>
                  <w:tcW w:w="2694" w:type="dxa"/>
                  <w:vMerge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34DE76E6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43F99" w:rsidRPr="004A3A5F" w14:paraId="0165C523" w14:textId="77777777" w:rsidTr="00E274BC">
              <w:trPr>
                <w:trHeight w:val="360"/>
              </w:trPr>
              <w:tc>
                <w:tcPr>
                  <w:tcW w:w="1560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5252F2" w14:textId="77777777" w:rsidR="00243F99" w:rsidRPr="004A3A5F" w:rsidRDefault="00243F99" w:rsidP="00E274BC">
                  <w:pPr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x</w:t>
                  </w:r>
                  <w:proofErr w:type="spellEnd"/>
                </w:p>
                <w:p w14:paraId="3C44EF06" w14:textId="77777777" w:rsidR="00243F99" w:rsidRPr="004A3A5F" w:rsidRDefault="00243F99" w:rsidP="00E274BC">
                  <w:pPr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(TaqMan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927C3E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Fw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:</w:t>
                  </w:r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TF3</w:t>
                  </w:r>
                </w:p>
              </w:tc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B51FCD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GCAGCACTGACAGTTTCTCATC</w:t>
                  </w:r>
                </w:p>
              </w:tc>
              <w:tc>
                <w:tcPr>
                  <w:tcW w:w="2694" w:type="dxa"/>
                  <w:vMerge w:val="restar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2891EE0A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30 sec; 40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5 sec and 70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1 min</w:t>
                  </w:r>
                </w:p>
              </w:tc>
            </w:tr>
            <w:tr w:rsidR="00243F99" w:rsidRPr="004A3A5F" w14:paraId="0B2D1C36" w14:textId="77777777" w:rsidTr="00E274BC">
              <w:trPr>
                <w:trHeight w:val="360"/>
              </w:trPr>
              <w:tc>
                <w:tcPr>
                  <w:tcW w:w="1560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48787A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42B2F7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Rv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:</w:t>
                  </w:r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TR3</w:t>
                  </w:r>
                </w:p>
              </w:tc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D8A072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CCTCAGTCACAAGCACTCCA</w:t>
                  </w:r>
                </w:p>
              </w:tc>
              <w:tc>
                <w:tcPr>
                  <w:tcW w:w="2694" w:type="dxa"/>
                  <w:vMerge/>
                  <w:tcBorders>
                    <w:left w:val="nil"/>
                    <w:right w:val="nil"/>
                  </w:tcBorders>
                </w:tcPr>
                <w:p w14:paraId="2D9012C7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43F99" w:rsidRPr="004A3A5F" w14:paraId="7CE35C97" w14:textId="77777777" w:rsidTr="00E274BC">
              <w:trPr>
                <w:trHeight w:val="360"/>
              </w:trPr>
              <w:tc>
                <w:tcPr>
                  <w:tcW w:w="1560" w:type="dxa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9FF4C5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7E0965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Probe: </w:t>
                  </w: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amhxCX</w:t>
                  </w:r>
                  <w:proofErr w:type="spellEnd"/>
                </w:p>
              </w:tc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3B741C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CCTTGCACCGTGCTACGTGG</w:t>
                  </w:r>
                </w:p>
              </w:tc>
              <w:tc>
                <w:tcPr>
                  <w:tcW w:w="2694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00E218F0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43F99" w:rsidRPr="004A3A5F" w14:paraId="6A556487" w14:textId="77777777" w:rsidTr="00E274BC">
              <w:trPr>
                <w:trHeight w:val="360"/>
              </w:trPr>
              <w:tc>
                <w:tcPr>
                  <w:tcW w:w="1560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640FE8" w14:textId="77777777" w:rsidR="00243F99" w:rsidRPr="004A3A5F" w:rsidRDefault="00243F99" w:rsidP="00E274BC">
                  <w:pPr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amhrII</w:t>
                  </w:r>
                  <w:proofErr w:type="spellEnd"/>
                </w:p>
                <w:p w14:paraId="4EC310D2" w14:textId="77777777" w:rsidR="00243F99" w:rsidRPr="004A3A5F" w:rsidRDefault="00243F99" w:rsidP="00E274BC">
                  <w:pPr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SyBr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692474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Fw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: </w:t>
                  </w: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amhrIIF</w:t>
                  </w:r>
                  <w:proofErr w:type="spellEnd"/>
                </w:p>
              </w:tc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A839A6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TCTGCAGTTTGCTGAATATGGTTCT</w:t>
                  </w:r>
                </w:p>
              </w:tc>
              <w:tc>
                <w:tcPr>
                  <w:tcW w:w="2694" w:type="dxa"/>
                  <w:vMerge w:val="restar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48B88865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30 sec; 40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5 sec and 60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1 min</w:t>
                  </w:r>
                </w:p>
              </w:tc>
            </w:tr>
            <w:tr w:rsidR="00243F99" w:rsidRPr="004A3A5F" w14:paraId="60ADE6E9" w14:textId="77777777" w:rsidTr="00E274BC">
              <w:trPr>
                <w:trHeight w:val="360"/>
              </w:trPr>
              <w:tc>
                <w:tcPr>
                  <w:tcW w:w="1560" w:type="dxa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FE8713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90E3A9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Rv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: </w:t>
                  </w: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amhrIIR</w:t>
                  </w:r>
                  <w:proofErr w:type="spellEnd"/>
                </w:p>
              </w:tc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7A7241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TGTGAGCCACAGGAGGTTTG</w:t>
                  </w:r>
                </w:p>
              </w:tc>
              <w:tc>
                <w:tcPr>
                  <w:tcW w:w="2694" w:type="dxa"/>
                  <w:vMerge/>
                  <w:tcBorders>
                    <w:left w:val="nil"/>
                    <w:bottom w:val="nil"/>
                    <w:right w:val="nil"/>
                  </w:tcBorders>
                </w:tcPr>
                <w:p w14:paraId="607E19BA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43F99" w:rsidRPr="004A3A5F" w14:paraId="70D97E7C" w14:textId="77777777" w:rsidTr="00E274BC">
              <w:trPr>
                <w:trHeight w:val="360"/>
              </w:trPr>
              <w:tc>
                <w:tcPr>
                  <w:tcW w:w="1560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805988" w14:textId="77777777" w:rsidR="00243F99" w:rsidRPr="004A3A5F" w:rsidRDefault="00243F99" w:rsidP="00E274BC">
                  <w:pPr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cyp19a1a 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SyBr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F7648F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Fw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: cyp19a1aF</w:t>
                  </w:r>
                </w:p>
              </w:tc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D9BDF5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CGAGAGATTGACACTGTAGTAGGTG</w:t>
                  </w:r>
                </w:p>
              </w:tc>
              <w:tc>
                <w:tcPr>
                  <w:tcW w:w="2694" w:type="dxa"/>
                  <w:vMerge w:val="restart"/>
                  <w:tcBorders>
                    <w:top w:val="nil"/>
                    <w:left w:val="nil"/>
                    <w:right w:val="nil"/>
                  </w:tcBorders>
                </w:tcPr>
                <w:p w14:paraId="4D592B28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30 sec; 40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5 sec and 60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1 min</w:t>
                  </w:r>
                </w:p>
              </w:tc>
            </w:tr>
            <w:tr w:rsidR="00243F99" w:rsidRPr="004A3A5F" w14:paraId="2D2A6045" w14:textId="77777777" w:rsidTr="00E274BC">
              <w:trPr>
                <w:trHeight w:val="360"/>
              </w:trPr>
              <w:tc>
                <w:tcPr>
                  <w:tcW w:w="1560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D65CE5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B6B527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Rv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:</w:t>
                  </w:r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r w:rsidRPr="004A3A5F">
                    <w:rPr>
                      <w:rFonts w:eastAsia="游ゴシック" w:cs="Times New Roman"/>
                      <w:iCs/>
                      <w:color w:val="000000"/>
                      <w:sz w:val="20"/>
                      <w:szCs w:val="20"/>
                    </w:rPr>
                    <w:t>cyp19a1aR</w:t>
                  </w:r>
                </w:p>
              </w:tc>
              <w:tc>
                <w:tcPr>
                  <w:tcW w:w="368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506B98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GAGGATGATGTTTGTGCCCTTTG</w:t>
                  </w:r>
                </w:p>
              </w:tc>
              <w:tc>
                <w:tcPr>
                  <w:tcW w:w="2694" w:type="dxa"/>
                  <w:vMerge/>
                  <w:tcBorders>
                    <w:left w:val="nil"/>
                    <w:right w:val="nil"/>
                  </w:tcBorders>
                </w:tcPr>
                <w:p w14:paraId="283C5234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43F99" w:rsidRPr="004A3A5F" w14:paraId="1C2418BC" w14:textId="77777777" w:rsidTr="00E274BC">
              <w:trPr>
                <w:trHeight w:val="360"/>
              </w:trPr>
              <w:tc>
                <w:tcPr>
                  <w:tcW w:w="1560" w:type="dxa"/>
                  <w:vMerge w:val="restar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C14F3" w14:textId="77777777" w:rsidR="00243F99" w:rsidRPr="004A3A5F" w:rsidRDefault="00243F99" w:rsidP="00E274BC">
                  <w:pPr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i/>
                      <w:iCs/>
                      <w:color w:val="000000"/>
                      <w:sz w:val="20"/>
                      <w:szCs w:val="20"/>
                    </w:rPr>
                    <w:t>elf1a</w:t>
                  </w:r>
                </w:p>
                <w:p w14:paraId="437C9EF8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SyBr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EB7121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Fw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: elf1a-F2</w:t>
                  </w:r>
                </w:p>
              </w:tc>
              <w:tc>
                <w:tcPr>
                  <w:tcW w:w="368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5FBB15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TGGTGTGAAGCAGCTCATTG</w:t>
                  </w:r>
                </w:p>
              </w:tc>
              <w:tc>
                <w:tcPr>
                  <w:tcW w:w="2694" w:type="dxa"/>
                  <w:vMerge w:val="restar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898E207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1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30 sec; 40x 95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5 sec and 60</w:t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sym w:font="Symbol" w:char="F0B0"/>
                  </w:r>
                  <w:r w:rsidRPr="004A3A5F">
                    <w:rPr>
                      <w:rFonts w:cs="Times New Roman"/>
                      <w:sz w:val="20"/>
                      <w:szCs w:val="20"/>
                    </w:rPr>
                    <w:t>C</w:t>
                  </w: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 xml:space="preserve"> 1 min</w:t>
                  </w:r>
                </w:p>
              </w:tc>
            </w:tr>
            <w:tr w:rsidR="00243F99" w:rsidRPr="004A3A5F" w14:paraId="69673852" w14:textId="77777777" w:rsidTr="00E274BC">
              <w:trPr>
                <w:trHeight w:val="360"/>
              </w:trPr>
              <w:tc>
                <w:tcPr>
                  <w:tcW w:w="1560" w:type="dxa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2FD5B73E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E3A249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Rv</w:t>
                  </w:r>
                  <w:proofErr w:type="spellEnd"/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: elf1a-R</w:t>
                  </w:r>
                </w:p>
              </w:tc>
              <w:tc>
                <w:tcPr>
                  <w:tcW w:w="3685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D59F6A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  <w:r w:rsidRPr="004A3A5F"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  <w:t>ATCCAGAGCATCCAGCAGTG</w:t>
                  </w:r>
                </w:p>
              </w:tc>
              <w:tc>
                <w:tcPr>
                  <w:tcW w:w="2694" w:type="dxa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6D5177A0" w14:textId="77777777" w:rsidR="00243F99" w:rsidRPr="004A3A5F" w:rsidRDefault="00243F99" w:rsidP="00E274BC">
                  <w:pPr>
                    <w:rPr>
                      <w:rFonts w:eastAsia="游ゴシック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37E8A417" w14:textId="77777777" w:rsidR="00243F99" w:rsidRPr="004A3A5F" w:rsidRDefault="00243F99" w:rsidP="00E274BC">
            <w:pPr>
              <w:rPr>
                <w:rFonts w:cs="Times New Roman"/>
                <w:szCs w:val="24"/>
              </w:rPr>
            </w:pPr>
          </w:p>
          <w:p w14:paraId="72EBDB52" w14:textId="77777777" w:rsidR="00243F99" w:rsidRDefault="00243F99" w:rsidP="00E274BC">
            <w:pPr>
              <w:rPr>
                <w:rFonts w:cs="Times New Roman"/>
                <w:szCs w:val="24"/>
              </w:rPr>
            </w:pPr>
          </w:p>
          <w:p w14:paraId="74F99B50" w14:textId="77777777" w:rsidR="00243F99" w:rsidRPr="004A3A5F" w:rsidRDefault="00243F99" w:rsidP="00243F99">
            <w:pPr>
              <w:tabs>
                <w:tab w:val="left" w:pos="9539"/>
                <w:tab w:val="left" w:pos="9720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upplementary </w:t>
            </w:r>
            <w:r w:rsidRPr="004A3A5F">
              <w:rPr>
                <w:rFonts w:cs="Times New Roman"/>
                <w:szCs w:val="24"/>
              </w:rPr>
              <w:t>Table S</w:t>
            </w:r>
            <w:r>
              <w:rPr>
                <w:rFonts w:cs="Times New Roman"/>
                <w:szCs w:val="24"/>
              </w:rPr>
              <w:t>4</w:t>
            </w:r>
            <w:r w:rsidRPr="004A3A5F">
              <w:rPr>
                <w:rFonts w:cs="Times New Roman"/>
                <w:szCs w:val="24"/>
              </w:rPr>
              <w:t>. List of 181 predicted genes identified in the contig containing the sex-linked microsatellite markers.</w:t>
            </w:r>
            <w:r w:rsidRPr="004A3A5F">
              <w:rPr>
                <w:rFonts w:cs="Times New Roman"/>
                <w:szCs w:val="24"/>
              </w:rPr>
              <w:br w:type="page"/>
            </w:r>
          </w:p>
          <w:tbl>
            <w:tblPr>
              <w:tblW w:w="8182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8182"/>
            </w:tblGrid>
            <w:tr w:rsidR="00243F99" w:rsidRPr="004A3A5F" w14:paraId="7D4C66CA" w14:textId="77777777" w:rsidTr="00243F99">
              <w:trPr>
                <w:trHeight w:val="260"/>
              </w:trPr>
              <w:tc>
                <w:tcPr>
                  <w:tcW w:w="818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7927" w:type="dxa"/>
                    <w:tblCellMar>
                      <w:left w:w="99" w:type="dxa"/>
                      <w:right w:w="99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76"/>
                    <w:gridCol w:w="1143"/>
                    <w:gridCol w:w="798"/>
                    <w:gridCol w:w="798"/>
                    <w:gridCol w:w="890"/>
                    <w:gridCol w:w="1010"/>
                    <w:gridCol w:w="1248"/>
                    <w:gridCol w:w="1221"/>
                  </w:tblGrid>
                  <w:tr w:rsidR="00243F99" w:rsidRPr="004A3A5F" w14:paraId="73DCB5C3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C82F4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  <w:t>ID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CA306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  <w:t>Reference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B08E9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  <w:t>Start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5A9A7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  <w:t>End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E45A6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  <w:t>Strand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6D5B2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proofErr w:type="spellStart"/>
                        <w:r w:rsidRPr="004A3A5F"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  <w:t>Uniprot</w:t>
                        </w:r>
                        <w:proofErr w:type="spellEnd"/>
                        <w:r w:rsidRPr="004A3A5F"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code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4F3F1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  <w:t>E-value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3501B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b/>
                            <w:bCs/>
                            <w:sz w:val="20"/>
                            <w:szCs w:val="20"/>
                          </w:rPr>
                          <w:t>Gene Symbol</w:t>
                        </w:r>
                      </w:p>
                    </w:tc>
                  </w:tr>
                  <w:tr w:rsidR="00243F99" w:rsidRPr="004A3A5F" w14:paraId="50D24E60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35FB3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F447A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6E7CB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22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B302D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863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800EA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BFDB4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1885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4B801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23E-6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7CE72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TF6A</w:t>
                        </w:r>
                      </w:p>
                    </w:tc>
                  </w:tr>
                  <w:tr w:rsidR="00243F99" w:rsidRPr="004A3A5F" w14:paraId="5C30B9FF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158CB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C4527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9DC24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506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3400F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997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15699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8043E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DHP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B9FFC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95A59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RXRGB</w:t>
                        </w:r>
                      </w:p>
                    </w:tc>
                  </w:tr>
                  <w:tr w:rsidR="00243F99" w:rsidRPr="004A3A5F" w14:paraId="4F3B899D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5C5C6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51C36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C2BE3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258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07C51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145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216C1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3C425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465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CAB05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44E-55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DCE40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LMX1A</w:t>
                        </w:r>
                      </w:p>
                    </w:tc>
                  </w:tr>
                  <w:tr w:rsidR="00243F99" w:rsidRPr="004A3A5F" w14:paraId="3039ADB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1B2E7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D3652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DD3B2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375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34004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077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FC1A0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7E939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110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F20CE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42E-10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E516F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LYAM3</w:t>
                        </w:r>
                      </w:p>
                    </w:tc>
                  </w:tr>
                  <w:tr w:rsidR="00243F99" w:rsidRPr="004A3A5F" w14:paraId="37CFFBB6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CA6F6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21343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DCDB6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159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D8D0F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252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D5341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3C8EE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3507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431C5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92E-0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A4241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CB1</w:t>
                        </w:r>
                      </w:p>
                    </w:tc>
                  </w:tr>
                  <w:tr w:rsidR="00243F99" w:rsidRPr="004A3A5F" w14:paraId="357DC9CD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F8457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8CCF1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F1E42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4109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C964A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148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267FD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03C8B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5LG1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377A8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12E-141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65794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LYAM2</w:t>
                        </w:r>
                      </w:p>
                    </w:tc>
                  </w:tr>
                  <w:tr w:rsidR="00243F99" w:rsidRPr="004A3A5F" w14:paraId="540988E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B37E7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0654A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EB16F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409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DDACD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0315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3CB88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7F052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5TYP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F49BC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09047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A112</w:t>
                        </w:r>
                      </w:p>
                    </w:tc>
                  </w:tr>
                  <w:tr w:rsidR="00243F99" w:rsidRPr="004A3A5F" w14:paraId="75E5D362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D5DCC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82EC5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B0EA9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0445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23A24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1110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15635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901F5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IZE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0F7C0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29E-18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15616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ACE1</w:t>
                        </w:r>
                      </w:p>
                    </w:tc>
                  </w:tr>
                  <w:tr w:rsidR="00243F99" w:rsidRPr="004A3A5F" w14:paraId="4AD3506D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EB4F5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4E7B8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E54D6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1199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D7F33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2636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9B3E4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B02E5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VI3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ED7FB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.74E-76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49625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AXI</w:t>
                        </w:r>
                      </w:p>
                    </w:tc>
                  </w:tr>
                  <w:tr w:rsidR="00243F99" w:rsidRPr="004A3A5F" w14:paraId="723A8B04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C1375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750B5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405F9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2782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A122E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4429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C44D4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D5B5C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E7F4V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AC298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.8E-121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C0FDE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IKI2</w:t>
                        </w:r>
                      </w:p>
                    </w:tc>
                  </w:tr>
                  <w:tr w:rsidR="00243F99" w:rsidRPr="004A3A5F" w14:paraId="65FDE953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F4131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8E005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B034B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6262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E431C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9171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5616C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B3A8D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B1ATG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60A82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15E-54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1ECF0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IKI2</w:t>
                        </w:r>
                      </w:p>
                    </w:tc>
                  </w:tr>
                  <w:tr w:rsidR="00243F99" w:rsidRPr="004A3A5F" w14:paraId="07E4644B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ECF1C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03B32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FD064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95639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E5EE1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1909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EABEB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A369B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E7F4V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1A84C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27E-45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64286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IKI2</w:t>
                        </w:r>
                      </w:p>
                    </w:tc>
                  </w:tr>
                  <w:tr w:rsidR="00243F99" w:rsidRPr="004A3A5F" w14:paraId="3066253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E8483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2858C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E387F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8661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E4D4B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8771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C2631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5FB8E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0WN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44559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21E-116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93A6F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FOXD2</w:t>
                        </w:r>
                      </w:p>
                    </w:tc>
                  </w:tr>
                  <w:tr w:rsidR="00243F99" w:rsidRPr="00243F99" w14:paraId="5D0AD08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AED70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7CAAF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B6D99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9571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C70B6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9885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0CCD6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2FBD3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PTK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7BCB3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96E-147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2EDE3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FOXE4</w:t>
                        </w:r>
                      </w:p>
                    </w:tc>
                  </w:tr>
                  <w:tr w:rsidR="00243F99" w:rsidRPr="004A3A5F" w14:paraId="161EB04C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EEFCE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lastRenderedPageBreak/>
                          <w:t>gene1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69CBD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BCE1D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0003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31394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0801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6ED41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CAA5C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BT25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47C5E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46E-34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80D2C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HAUS8</w:t>
                        </w:r>
                      </w:p>
                    </w:tc>
                  </w:tr>
                  <w:tr w:rsidR="00243F99" w:rsidRPr="004A3A5F" w14:paraId="0456E76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5E041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CFADD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4CCF8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0892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C206E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6055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904AE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96381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IZJ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F3933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63874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PMD8</w:t>
                        </w:r>
                      </w:p>
                    </w:tc>
                  </w:tr>
                  <w:tr w:rsidR="00243F99" w:rsidRPr="004A3A5F" w14:paraId="742A929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F82C9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D466D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7A1DD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6210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D7DC3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8230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27B6F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A225A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7014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8B49F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A0671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HC2</w:t>
                        </w:r>
                      </w:p>
                    </w:tc>
                  </w:tr>
                  <w:tr w:rsidR="00243F99" w:rsidRPr="004A3A5F" w14:paraId="726D0511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468FB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03FF7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6CB44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8498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4DC4A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9937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7E8DA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0D9FC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0VM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B77A2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.8E-8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D5CA0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NR24</w:t>
                        </w:r>
                      </w:p>
                    </w:tc>
                  </w:tr>
                  <w:tr w:rsidR="00243F99" w:rsidRPr="004A3A5F" w14:paraId="1A9EED12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6862C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A21AA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E6230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0219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DACEF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2420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4374A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DF4C7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7M4L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8444C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.3E-66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4E27F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HF</w:t>
                        </w:r>
                      </w:p>
                    </w:tc>
                  </w:tr>
                  <w:tr w:rsidR="00243F99" w:rsidRPr="004A3A5F" w14:paraId="4B8A50F5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F97F8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2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9EAD3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68204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33349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AA081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3865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05808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21500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950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08F0B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9.17E-124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078F3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1PR3</w:t>
                        </w:r>
                      </w:p>
                    </w:tc>
                  </w:tr>
                  <w:tr w:rsidR="00243F99" w:rsidRPr="004A3A5F" w14:paraId="3AD3BB96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509E8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2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DE342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837BD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4055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3369B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6077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6A325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1A36A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0U1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AF98F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8BC53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DAAM2</w:t>
                        </w:r>
                      </w:p>
                    </w:tc>
                  </w:tr>
                  <w:tr w:rsidR="00243F99" w:rsidRPr="004A3A5F" w14:paraId="4F23E29C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D0482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2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6BDD4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14A49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6470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FC013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9195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C851B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F370B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2415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37B57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38297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SPP1</w:t>
                        </w:r>
                      </w:p>
                    </w:tc>
                  </w:tr>
                  <w:tr w:rsidR="00243F99" w:rsidRPr="004A3A5F" w14:paraId="0372727F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B9506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2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4DDE6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58DEB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9704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65FF0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2225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F4BD5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11066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DFV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30708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5A626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COA7</w:t>
                        </w:r>
                      </w:p>
                    </w:tc>
                  </w:tr>
                  <w:tr w:rsidR="00243F99" w:rsidRPr="004A3A5F" w14:paraId="5664C502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9F2E3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2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BD5AD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528F9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25079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5AA6F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3200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C4EE4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F7219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167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D0965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8E-16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24647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ATA4</w:t>
                        </w:r>
                      </w:p>
                    </w:tc>
                  </w:tr>
                  <w:tr w:rsidR="00243F99" w:rsidRPr="004A3A5F" w14:paraId="210A523C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E6BB0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2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A1416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56C1B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4119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5182C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5512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12363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B627A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5379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1D204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16E-165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6CAE2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FDFT</w:t>
                        </w:r>
                      </w:p>
                    </w:tc>
                  </w:tr>
                  <w:tr w:rsidR="00243F99" w:rsidRPr="004A3A5F" w14:paraId="62A53854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0196C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2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01EEA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2CD2B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6150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9C4E6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7104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77DD4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70677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1323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3E6AC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9.68E-14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92CAE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KFP2</w:t>
                        </w:r>
                      </w:p>
                    </w:tc>
                  </w:tr>
                  <w:tr w:rsidR="00243F99" w:rsidRPr="004A3A5F" w14:paraId="044CC7EF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6EE5C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2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72C9E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B89A6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79869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093D0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0711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7667D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7A957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20B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C4174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BE932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KCNK2</w:t>
                        </w:r>
                      </w:p>
                    </w:tc>
                  </w:tr>
                  <w:tr w:rsidR="00243F99" w:rsidRPr="004A3A5F" w14:paraId="6585DE3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9ECF7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2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894E6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1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90FD1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1398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4B108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24337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C5364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C0F11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95841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EE571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03E-6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8F4B9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NGL1</w:t>
                        </w:r>
                      </w:p>
                    </w:tc>
                  </w:tr>
                  <w:tr w:rsidR="00243F99" w:rsidRPr="004A3A5F" w14:paraId="338FFE9B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AB1A6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2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21D31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ACE19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854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583B5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606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E8993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4B07C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N6K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76690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.000000121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0A84EE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AMD3</w:t>
                        </w:r>
                      </w:p>
                    </w:tc>
                  </w:tr>
                  <w:tr w:rsidR="00243F99" w:rsidRPr="004A3A5F" w14:paraId="6F868A22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2747A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3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F4356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B237B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13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104C4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4015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4A659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27DB4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9LZ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146C2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15E-3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D84FFB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BPC6</w:t>
                        </w:r>
                      </w:p>
                    </w:tc>
                  </w:tr>
                  <w:tr w:rsidR="00243F99" w:rsidRPr="004A3A5F" w14:paraId="5C2813D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6E2CD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3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BB22E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37AA6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7858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8FFB6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79217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AD09D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5F728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5SX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B923F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.01E-0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A6B2C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RTBS</w:t>
                        </w:r>
                      </w:p>
                    </w:tc>
                  </w:tr>
                  <w:tr w:rsidR="00243F99" w:rsidRPr="004A3A5F" w14:paraId="718F331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8DF90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3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970D7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EC16C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8120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32788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9667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46C1A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7F67F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3TL4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C3B80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49E-16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77F45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LRX1</w:t>
                        </w:r>
                      </w:p>
                    </w:tc>
                  </w:tr>
                  <w:tr w:rsidR="00243F99" w:rsidRPr="004A3A5F" w14:paraId="634814C5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A8158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3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4DE46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3F5A5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206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7AAF0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4197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99621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547E7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P3L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8590E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.000255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149B5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MVP</w:t>
                        </w:r>
                      </w:p>
                    </w:tc>
                  </w:tr>
                  <w:tr w:rsidR="00243F99" w:rsidRPr="004A3A5F" w14:paraId="03699EC2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51BDE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3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F030A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880ED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559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AD946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16077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235F3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09212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3TL4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4A341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.44E-44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BCCBB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LRX1</w:t>
                        </w:r>
                      </w:p>
                    </w:tc>
                  </w:tr>
                  <w:tr w:rsidR="00243F99" w:rsidRPr="004A3A5F" w14:paraId="764E9133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FC1CA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3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E49BB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35D1C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1775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BCCDF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2241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37BDA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72850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0393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67536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.93E-0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F8B20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C1A</w:t>
                        </w:r>
                      </w:p>
                    </w:tc>
                  </w:tr>
                  <w:tr w:rsidR="00243F99" w:rsidRPr="004A3A5F" w14:paraId="58E76AEE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25439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3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9DFD3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075A1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3153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1889B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42257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67E50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CA3C8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5RCF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819C3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.11E-3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524C7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HRF3</w:t>
                        </w:r>
                      </w:p>
                    </w:tc>
                  </w:tr>
                  <w:tr w:rsidR="00243F99" w:rsidRPr="004A3A5F" w14:paraId="72DA62A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FE0BB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lastRenderedPageBreak/>
                          <w:t>gene3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13805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2F207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4317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FD11C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4374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9FE0F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87917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3T0X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E3911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.000000154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41EE8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HRF3</w:t>
                        </w:r>
                      </w:p>
                    </w:tc>
                  </w:tr>
                  <w:tr w:rsidR="00243F99" w:rsidRPr="004A3A5F" w14:paraId="2A6F14C0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07ACC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3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7C684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B9035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6176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C13BF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62497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26C1D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E6E45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587J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D1CC6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.25E-0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B9B17C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LITD1</w:t>
                        </w:r>
                      </w:p>
                    </w:tc>
                  </w:tr>
                  <w:tr w:rsidR="00243F99" w:rsidRPr="004A3A5F" w14:paraId="5CA13941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7BD43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3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89A40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66EDD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6851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BF82F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6955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10DFA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5FF46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6UP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30409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27E-74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B2A3EE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TD2A</w:t>
                        </w:r>
                      </w:p>
                    </w:tc>
                  </w:tr>
                  <w:tr w:rsidR="00243F99" w:rsidRPr="004A3A5F" w14:paraId="196C5EB6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1E621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4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A68A7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19C25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8083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41E47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9997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E6870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D7745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1126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97AC3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.0000013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0B675B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LORF1</w:t>
                        </w:r>
                      </w:p>
                    </w:tc>
                  </w:tr>
                  <w:tr w:rsidR="00243F99" w:rsidRPr="004A3A5F" w14:paraId="2A3E2E9B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7A3D3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4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8A48D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17F61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0279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49398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0908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30FA6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0460F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2132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08F27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.65E-1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24AC06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RTJK</w:t>
                        </w:r>
                      </w:p>
                    </w:tc>
                  </w:tr>
                  <w:tr w:rsidR="00243F99" w:rsidRPr="004A3A5F" w14:paraId="47002056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8EC36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4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EB311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C8188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1365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62AC1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030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70EA8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E17C9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9NI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76180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74E-2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185B18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T2D2</w:t>
                        </w:r>
                      </w:p>
                    </w:tc>
                  </w:tr>
                  <w:tr w:rsidR="00243F99" w:rsidRPr="004A3A5F" w14:paraId="5048AA1B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E5579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4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5D62D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A5B40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4179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F8A6B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445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1FC3F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ACE71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469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2B395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.00000039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B42ED4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F1</w:t>
                        </w:r>
                      </w:p>
                    </w:tc>
                  </w:tr>
                  <w:tr w:rsidR="00243F99" w:rsidRPr="004A3A5F" w14:paraId="7343CC9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B2B6B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4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1822F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02E03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690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612AC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737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B1D02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8A6DA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0WQ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9DC6E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9.87E-17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5E49C4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ZBED4</w:t>
                        </w:r>
                      </w:p>
                    </w:tc>
                  </w:tr>
                  <w:tr w:rsidR="00243F99" w:rsidRPr="004A3A5F" w14:paraId="7B4E1FC4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0CDC1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4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63C4A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7C2F4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601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2DC2B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65537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944BE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310A8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469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6DB19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83E-4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D41B6F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F1</w:t>
                        </w:r>
                      </w:p>
                    </w:tc>
                  </w:tr>
                  <w:tr w:rsidR="00243F99" w:rsidRPr="004A3A5F" w14:paraId="2763F7AD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258FB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4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0881C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68999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82009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D858C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9098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D34D0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3E9A8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9600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BADB2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21E-4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75294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ZBED1</w:t>
                        </w:r>
                      </w:p>
                    </w:tc>
                  </w:tr>
                  <w:tr w:rsidR="00243F99" w:rsidRPr="004A3A5F" w14:paraId="14C2875F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216B9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4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2914C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27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0E4A5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9300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45D83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5988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84D18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672B8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2135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FE44D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1A4DC8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F1</w:t>
                        </w:r>
                      </w:p>
                    </w:tc>
                  </w:tr>
                  <w:tr w:rsidR="00243F99" w:rsidRPr="004A3A5F" w14:paraId="5B06B600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CFFB4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4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E80D1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4A0E1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4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0B0B5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00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BF5FB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C828D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57321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D41B9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328AE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EAAT1</w:t>
                        </w:r>
                      </w:p>
                    </w:tc>
                  </w:tr>
                  <w:tr w:rsidR="00243F99" w:rsidRPr="004A3A5F" w14:paraId="355A0FA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8117D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4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7C2D8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EC7EF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40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D0D16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41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FD60C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76E41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NR3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196E3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.27E-3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A5493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DPOE4</w:t>
                        </w:r>
                      </w:p>
                    </w:tc>
                  </w:tr>
                  <w:tr w:rsidR="00243F99" w:rsidRPr="004A3A5F" w14:paraId="366C585F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177CB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5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186CC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1197C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157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F9BCA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665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C77EC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577AE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BHI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12A4E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.65E-15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4CA8C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IM1</w:t>
                        </w:r>
                      </w:p>
                    </w:tc>
                  </w:tr>
                  <w:tr w:rsidR="00243F99" w:rsidRPr="004A3A5F" w14:paraId="39D7B06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86FE5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5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D7400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C0BEF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173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69C7F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265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29333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9E686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3590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18CDD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32E-1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9DFD2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CL25</w:t>
                        </w:r>
                      </w:p>
                    </w:tc>
                  </w:tr>
                  <w:tr w:rsidR="00243F99" w:rsidRPr="004A3A5F" w14:paraId="68B0A051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97371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5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290E6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1A3CD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501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9DD40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071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DB35E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AEDAD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2T9Y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0D7B4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17E-11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3F86E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SH0</w:t>
                        </w:r>
                      </w:p>
                    </w:tc>
                  </w:tr>
                  <w:tr w:rsidR="00243F99" w:rsidRPr="004A3A5F" w14:paraId="6C59EBD4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032F1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5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32AC9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142D3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367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187E2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059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ADC90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0630C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5QJE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89A88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.28E-8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12D49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DIF2</w:t>
                        </w:r>
                      </w:p>
                    </w:tc>
                  </w:tr>
                  <w:tr w:rsidR="00243F99" w:rsidRPr="004A3A5F" w14:paraId="336608F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B9085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5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81FA3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68556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598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A08F2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481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A0C35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733B0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9MU5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AC1B2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.71E-67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9AE6C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PAT6</w:t>
                        </w:r>
                      </w:p>
                    </w:tc>
                  </w:tr>
                  <w:tr w:rsidR="00243F99" w:rsidRPr="004A3A5F" w14:paraId="3C8EADBE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72C3F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5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D5E66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F5C6E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54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DB731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921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DA180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D8E85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5VU5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5607A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.11E-47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6F83F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BPC6</w:t>
                        </w:r>
                      </w:p>
                    </w:tc>
                  </w:tr>
                  <w:tr w:rsidR="00243F99" w:rsidRPr="004A3A5F" w14:paraId="391B545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AC1C5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5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C889B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58870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564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40E4F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97917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9BE3B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7CC2F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9LZ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5080D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34E-31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6C31F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BPC6</w:t>
                        </w:r>
                      </w:p>
                    </w:tc>
                  </w:tr>
                  <w:tr w:rsidR="00243F99" w:rsidRPr="004A3A5F" w14:paraId="6D68B7BA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7F566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5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23CF7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DA0A3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2832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C632F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3544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9D67C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A1F19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C6D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BCFFB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.54E-155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6AB30F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BEND5</w:t>
                        </w:r>
                      </w:p>
                    </w:tc>
                  </w:tr>
                  <w:tr w:rsidR="00243F99" w:rsidRPr="004A3A5F" w14:paraId="0D33CB71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5D5C0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5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A10D6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8C087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7446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2E04E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8027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7F619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D0D7B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3UH5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F0883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.8E-1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EA6355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DK1</w:t>
                        </w:r>
                      </w:p>
                    </w:tc>
                  </w:tr>
                  <w:tr w:rsidR="00243F99" w:rsidRPr="004A3A5F" w14:paraId="5CC81D3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10612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lastRenderedPageBreak/>
                          <w:t>gene5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6BEA5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0AB96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88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780A3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9701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2D0A1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E8147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NYK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657DA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.05E-15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79275D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PRE2</w:t>
                        </w:r>
                      </w:p>
                    </w:tc>
                  </w:tr>
                  <w:tr w:rsidR="00243F99" w:rsidRPr="004A3A5F" w14:paraId="7A980F7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15B32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6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87AA4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9C32F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0270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5C316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2073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DF358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16177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7SXW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90429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D57AAF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RP2A</w:t>
                        </w:r>
                      </w:p>
                    </w:tc>
                  </w:tr>
                  <w:tr w:rsidR="00243F99" w:rsidRPr="004A3A5F" w14:paraId="02647E3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9665E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6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CF492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36EE0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2309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577D7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2462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74BA5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1D3DF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NF9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E047C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.74E-3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E2EED4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ZN397</w:t>
                        </w:r>
                      </w:p>
                    </w:tc>
                  </w:tr>
                  <w:tr w:rsidR="00243F99" w:rsidRPr="004A3A5F" w14:paraId="735A48E4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4B0EE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6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875E4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37C62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029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B94DC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6179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EAEC4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76E66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24I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713D3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945DA9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M4K3</w:t>
                        </w:r>
                      </w:p>
                    </w:tc>
                  </w:tr>
                  <w:tr w:rsidR="00243F99" w:rsidRPr="004A3A5F" w14:paraId="3F8DEE34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AB3B2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6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0834D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DFB30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6932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E42A1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8105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2EF19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F7343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BTF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9A7C8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.08E-2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8A7B4B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HUM2</w:t>
                        </w:r>
                      </w:p>
                    </w:tc>
                  </w:tr>
                  <w:tr w:rsidR="00243F99" w:rsidRPr="004A3A5F" w14:paraId="2A9FCFC1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F80B4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6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D6243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39633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9582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A04F7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1772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16108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83F12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7041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C6C87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89E-2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9058E1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AC1</w:t>
                        </w:r>
                      </w:p>
                    </w:tc>
                  </w:tr>
                  <w:tr w:rsidR="00243F99" w:rsidRPr="004A3A5F" w14:paraId="799FF736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F1F3C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6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22233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AE9E0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2394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F01A6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3556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30AD7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7A965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7041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E6CD7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.45E-11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766299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AC1</w:t>
                        </w:r>
                      </w:p>
                    </w:tc>
                  </w:tr>
                  <w:tr w:rsidR="00243F99" w:rsidRPr="004A3A5F" w14:paraId="471510F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DBDCD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6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B4C2B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9E6AF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08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7ACEC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873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5AF5C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94364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DE55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F22D5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C302C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RHGAP45</w:t>
                        </w:r>
                      </w:p>
                    </w:tc>
                  </w:tr>
                  <w:tr w:rsidR="00243F99" w:rsidRPr="004A3A5F" w14:paraId="2AA00A7D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38C28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6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8C678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6B6FE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719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B0683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083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9B503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610AF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9504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EEC6E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.44E-15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515A9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JP3</w:t>
                        </w:r>
                      </w:p>
                    </w:tc>
                  </w:tr>
                  <w:tr w:rsidR="00243F99" w:rsidRPr="004A3A5F" w14:paraId="4CD58E0A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BF1A2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6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5C161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C8B08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507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29C12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9146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E4BEC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77B3A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0JND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33118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33A94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BNO2</w:t>
                        </w:r>
                      </w:p>
                    </w:tc>
                  </w:tr>
                  <w:tr w:rsidR="00243F99" w:rsidRPr="004A3A5F" w14:paraId="2C59CF2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B6E7F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6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EE538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088AD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0819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C21CC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3355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D63E7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26CB4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0WM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50FBD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43E-13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D9748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HPLN4</w:t>
                        </w:r>
                      </w:p>
                    </w:tc>
                  </w:tr>
                  <w:tr w:rsidR="00243F99" w:rsidRPr="004A3A5F" w14:paraId="13E1B6CF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6CE74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7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F08B8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253E2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3455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CEAAB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6205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78506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B1470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5IS41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FF8A1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.11E-56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60D85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CAN</w:t>
                        </w:r>
                      </w:p>
                    </w:tc>
                  </w:tr>
                  <w:tr w:rsidR="00243F99" w:rsidRPr="004A3A5F" w14:paraId="103FFFD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2EDD0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7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E2D18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8CFC6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2828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BC363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4910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78C64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5C6E8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1459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0858B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09E-114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3FC55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CAN</w:t>
                        </w:r>
                      </w:p>
                    </w:tc>
                  </w:tr>
                  <w:tr w:rsidR="00243F99" w:rsidRPr="004A3A5F" w14:paraId="36EFD0FC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468BB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7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6B80B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35C90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1283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6D9BD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240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FF299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EC6EF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1459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68AD4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.65E-84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CB55B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RFXANK</w:t>
                        </w:r>
                      </w:p>
                    </w:tc>
                  </w:tr>
                  <w:tr w:rsidR="00243F99" w:rsidRPr="004A3A5F" w14:paraId="208BB04B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31357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7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DD72A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84F2C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300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634C7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512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780D5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A5E78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3KQI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B105F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.23E-7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3F4E6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BORCS8</w:t>
                        </w:r>
                      </w:p>
                    </w:tc>
                  </w:tr>
                  <w:tr w:rsidR="00243F99" w:rsidRPr="004A3A5F" w14:paraId="687749DC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F6F4F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7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2007F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DE419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634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87BDF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961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8F715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FCE55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6NGB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F5F07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.22E-15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164E9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MEM221</w:t>
                        </w:r>
                      </w:p>
                    </w:tc>
                  </w:tr>
                  <w:tr w:rsidR="00243F99" w:rsidRPr="004A3A5F" w14:paraId="613D50A5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5977F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7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5BAF3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5DE08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4302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7C0F3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5545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61495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48431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208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4275B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.97E-71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AAB55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MEF2B</w:t>
                        </w:r>
                      </w:p>
                    </w:tc>
                  </w:tr>
                  <w:tr w:rsidR="00243F99" w:rsidRPr="004A3A5F" w14:paraId="6590E9E6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4BBF4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7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F5F1D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4C9AC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6170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DAA8E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6817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8F3D6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335FD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V94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EFFF8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2B1B8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MEM161</w:t>
                        </w:r>
                      </w:p>
                    </w:tc>
                  </w:tr>
                  <w:tr w:rsidR="00243F99" w:rsidRPr="004A3A5F" w14:paraId="722F8F8C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6A10C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7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1224D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1C2CB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0495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EB3AF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2516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413C0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A93B9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P48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5F5E7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89E-9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B8539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LC25A42</w:t>
                        </w:r>
                      </w:p>
                    </w:tc>
                  </w:tr>
                  <w:tr w:rsidR="00243F99" w:rsidRPr="004A3A5F" w14:paraId="4A92D72B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A2E4B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7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2C5DC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1752D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2970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D20C8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3210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3650C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C5F10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9600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BC9AC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08E-57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8B444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ZBED1</w:t>
                        </w:r>
                      </w:p>
                    </w:tc>
                  </w:tr>
                  <w:tr w:rsidR="00243F99" w:rsidRPr="004A3A5F" w14:paraId="64E48BB6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5573F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7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4DF74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1391F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48069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D4902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5258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AAB13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5E23D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0432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90B44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.14E-97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621B1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OL3</w:t>
                        </w:r>
                      </w:p>
                    </w:tc>
                  </w:tr>
                  <w:tr w:rsidR="00243F99" w:rsidRPr="004A3A5F" w14:paraId="3A0C0F6C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D0B3F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8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93CA7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CB0DA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5317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D6772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5949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A6370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9A37A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3T0E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54C96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.61E-1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BFF4F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ALML4</w:t>
                        </w:r>
                      </w:p>
                    </w:tc>
                  </w:tr>
                  <w:tr w:rsidR="00243F99" w:rsidRPr="004A3A5F" w14:paraId="6CBA616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B8663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lastRenderedPageBreak/>
                          <w:t>gene8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355C5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2436D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6434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59C49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6569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D74B1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69803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BGE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68680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.36E-12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6B377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RLN3</w:t>
                        </w:r>
                      </w:p>
                    </w:tc>
                  </w:tr>
                  <w:tr w:rsidR="00243F99" w:rsidRPr="004A3A5F" w14:paraId="0AA0860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37E19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8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D6662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19A92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9812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7B25D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0190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679FC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69FDC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DCL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3A46C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.54E-75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BA786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IAO2A</w:t>
                        </w:r>
                      </w:p>
                    </w:tc>
                  </w:tr>
                  <w:tr w:rsidR="00243F99" w:rsidRPr="004A3A5F" w14:paraId="6FB9C3DC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426D5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8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69A8A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77E6C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0233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DD77E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2423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4C917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75217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3UHA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9220C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0176B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PG11</w:t>
                        </w:r>
                      </w:p>
                    </w:tc>
                  </w:tr>
                  <w:tr w:rsidR="00243F99" w:rsidRPr="004A3A5F" w14:paraId="792BE5B4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9BC04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8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2CA9F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81C68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2878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A9A8F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3151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C404F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FF4DA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2277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53A67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24E03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HRNA7</w:t>
                        </w:r>
                      </w:p>
                    </w:tc>
                  </w:tr>
                  <w:tr w:rsidR="00243F99" w:rsidRPr="004A3A5F" w14:paraId="0503F7A2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181A0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8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AB979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E48C2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3263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E0678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3765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F0F0A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4CF02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75HV1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A554D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26E-85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B4AC0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KIN6</w:t>
                        </w:r>
                      </w:p>
                    </w:tc>
                  </w:tr>
                  <w:tr w:rsidR="00243F99" w:rsidRPr="004A3A5F" w14:paraId="510B3801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3FA52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8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AF452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FB977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3793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EDBA7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4209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166C9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500FF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NRM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81DC1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E511E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ZNF277</w:t>
                        </w:r>
                      </w:p>
                    </w:tc>
                  </w:tr>
                  <w:tr w:rsidR="00243F99" w:rsidRPr="004A3A5F" w14:paraId="0DBEDE7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704CF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8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457EF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249E6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548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DD92A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6450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4F3A0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72DF7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AZD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F38A6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62E-1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1292C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IMMP2L</w:t>
                        </w:r>
                      </w:p>
                    </w:tc>
                  </w:tr>
                  <w:tr w:rsidR="00243F99" w:rsidRPr="004A3A5F" w14:paraId="1F053B0E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69839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8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EA74E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93803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9369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A962B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9580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3DDA6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F18BC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5R48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8BEE4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41890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LRR3</w:t>
                        </w:r>
                      </w:p>
                    </w:tc>
                  </w:tr>
                  <w:tr w:rsidR="00243F99" w:rsidRPr="004A3A5F" w14:paraId="4D692171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B7421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8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6EE9B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099D6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30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E9270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637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8C105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5C962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9356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FA26D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22E-16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B0247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ZBT7A</w:t>
                        </w:r>
                      </w:p>
                    </w:tc>
                  </w:tr>
                  <w:tr w:rsidR="00243F99" w:rsidRPr="004A3A5F" w14:paraId="06160C80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34D00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9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1C9C0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9B182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020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F9846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558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5A2CB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72C15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F1R4C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6F5A6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EC05A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IAS4</w:t>
                        </w:r>
                      </w:p>
                    </w:tc>
                  </w:tr>
                  <w:tr w:rsidR="00243F99" w:rsidRPr="004A3A5F" w14:paraId="38808CA1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EA401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9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A8EDD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BA5D1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662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92872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480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580C2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D63EE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F1R4C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3819E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479C8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IAS4</w:t>
                        </w:r>
                      </w:p>
                    </w:tc>
                  </w:tr>
                  <w:tr w:rsidR="00243F99" w:rsidRPr="004A3A5F" w14:paraId="518BDF3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9FDAD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9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9A9E6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BCAA4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793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DCD76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108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408F6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CABF2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3218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143FB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.57E-27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DD35A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FOXA3</w:t>
                        </w:r>
                      </w:p>
                    </w:tc>
                  </w:tr>
                  <w:tr w:rsidR="00243F99" w:rsidRPr="004A3A5F" w14:paraId="638E56A3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FF43F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9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DED4F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9CBBC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931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DDB0E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9415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D7F99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8FCD4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9594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C232E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42E-12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28485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NEC2</w:t>
                        </w:r>
                      </w:p>
                    </w:tc>
                  </w:tr>
                  <w:tr w:rsidR="00243F99" w:rsidRPr="004A3A5F" w14:paraId="7BA2801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9EA33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9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E9A7A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D10CC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9834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E5069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4189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3A9AD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52BE4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148W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59E4D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ADA19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T8B1</w:t>
                        </w:r>
                      </w:p>
                    </w:tc>
                  </w:tr>
                  <w:tr w:rsidR="00243F99" w:rsidRPr="004A3A5F" w14:paraId="7EA10C8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19450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9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7AFB3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04FBC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4439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3B9FC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4539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6DDF7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221B2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1664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78F2A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.44E-2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02973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FIL3</w:t>
                        </w:r>
                      </w:p>
                    </w:tc>
                  </w:tr>
                  <w:tr w:rsidR="00243F99" w:rsidRPr="004A3A5F" w14:paraId="44706D3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6AA68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9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83834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4F11E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5108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6EBB1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5177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0C119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0C669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8EL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C95FD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83E-2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6D930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FIL3</w:t>
                        </w:r>
                      </w:p>
                    </w:tc>
                  </w:tr>
                  <w:tr w:rsidR="00243F99" w:rsidRPr="004A3A5F" w14:paraId="7609739D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1ADA7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9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3C720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F066F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6201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AAF07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63837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D6E94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C12F6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GQU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4442A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BD0DE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LIGO3</w:t>
                        </w:r>
                      </w:p>
                    </w:tc>
                  </w:tr>
                  <w:tr w:rsidR="00243F99" w:rsidRPr="004A3A5F" w14:paraId="54BFE99A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A5565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9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EDBDF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9C8FD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2545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46AA9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2637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0AE58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1540B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NCU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618FC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.000093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D61F4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2CD4A</w:t>
                        </w:r>
                      </w:p>
                    </w:tc>
                  </w:tr>
                  <w:tr w:rsidR="00243F99" w:rsidRPr="004A3A5F" w14:paraId="54AD0BF0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71A1F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9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60807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2C297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30339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40BAA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3395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46CBB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01833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H79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14CCF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.52E-1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08321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EAK1</w:t>
                        </w:r>
                      </w:p>
                    </w:tc>
                  </w:tr>
                  <w:tr w:rsidR="00243F99" w:rsidRPr="004A3A5F" w14:paraId="6F109BEC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AFCE3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0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87715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131FF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3557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BF3ED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3885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DBC48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1069C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YI9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B7E51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3E-9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DC9AB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AZ1</w:t>
                        </w:r>
                      </w:p>
                    </w:tc>
                  </w:tr>
                  <w:tr w:rsidR="00243F99" w:rsidRPr="004A3A5F" w14:paraId="750A871F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3A975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0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CD6A2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6F44C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439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AD2BA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4611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707E7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B03D2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79295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27A5B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.77E-14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0C2F9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MIS</w:t>
                        </w:r>
                      </w:p>
                    </w:tc>
                  </w:tr>
                  <w:tr w:rsidR="00243F99" w:rsidRPr="004A3A5F" w14:paraId="170C5DFF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EE967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0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0F23C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DC6D4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5530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57EFB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7486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94138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BEDA6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TEK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CE1EA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7BAA9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DOT1L</w:t>
                        </w:r>
                      </w:p>
                    </w:tc>
                  </w:tr>
                  <w:tr w:rsidR="00243F99" w:rsidRPr="004A3A5F" w14:paraId="6B0C3E3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7EBF4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lastRenderedPageBreak/>
                          <w:t>gene10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7BDC4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BD99E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8177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C7240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11967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BD7E2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9D69C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5519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EF8EF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4CA93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ELL</w:t>
                        </w:r>
                      </w:p>
                    </w:tc>
                  </w:tr>
                  <w:tr w:rsidR="00243F99" w:rsidRPr="004A3A5F" w14:paraId="0D18CBF6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BBDEA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0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58C31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414C2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1450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14604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2097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BD1B1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C42E4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1431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2FF7D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.61E-14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43C6B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FKBP8</w:t>
                        </w:r>
                      </w:p>
                    </w:tc>
                  </w:tr>
                  <w:tr w:rsidR="00243F99" w:rsidRPr="004A3A5F" w14:paraId="4B1C4012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55629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0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B382C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AE1E2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2363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C6DD8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5429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2CB84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A6D69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894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82FAF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9.25E-3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CE240E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SBP3</w:t>
                        </w:r>
                      </w:p>
                    </w:tc>
                  </w:tr>
                  <w:tr w:rsidR="00243F99" w:rsidRPr="004A3A5F" w14:paraId="4C5DD2CF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D2DDD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0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9538C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B0028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6352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5F00B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6863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AC35D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9B4C0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VCT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BFB1B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75E-2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C11437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M59L</w:t>
                        </w:r>
                      </w:p>
                    </w:tc>
                  </w:tr>
                  <w:tr w:rsidR="00243F99" w:rsidRPr="004A3A5F" w14:paraId="68622553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6D342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0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75A32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015F8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6995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BB36C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7282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32587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78F96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UK2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05413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39E-34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4A4599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M59L</w:t>
                        </w:r>
                      </w:p>
                    </w:tc>
                  </w:tr>
                  <w:tr w:rsidR="00243F99" w:rsidRPr="004A3A5F" w14:paraId="735F93E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3EC19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0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95689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D94AA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7955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12E46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9757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D1328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8C99F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7546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FC988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.21E-16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B73C15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RLF1</w:t>
                        </w:r>
                      </w:p>
                    </w:tc>
                  </w:tr>
                  <w:tr w:rsidR="00243F99" w:rsidRPr="004A3A5F" w14:paraId="2682260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B9F27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0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97884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54362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0006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AF5E8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0833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C91B8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3211B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YC4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DF57A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.93E-117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F31786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35A3</w:t>
                        </w:r>
                      </w:p>
                    </w:tc>
                  </w:tr>
                  <w:tr w:rsidR="00243F99" w:rsidRPr="004A3A5F" w14:paraId="26D234B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F9D80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1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E227B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1A6BC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1164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A5720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1519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14745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C0533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4721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448F5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E3BBEE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OTC2</w:t>
                        </w:r>
                      </w:p>
                    </w:tc>
                  </w:tr>
                  <w:tr w:rsidR="00243F99" w:rsidRPr="004A3A5F" w14:paraId="471E679A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3D1C2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1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6E15E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4B23E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1596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ADE8E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6161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CBD8E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4CF5C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4721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7CACC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8FE1D7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NOTC2</w:t>
                        </w:r>
                      </w:p>
                    </w:tc>
                  </w:tr>
                  <w:tr w:rsidR="00243F99" w:rsidRPr="004A3A5F" w14:paraId="5FCFC7C1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794C1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1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6A1E8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22C03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6667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35ED3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8376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D9C63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9551F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7SXP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77516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63E-15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17B4F0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22BB</w:t>
                        </w:r>
                      </w:p>
                    </w:tc>
                  </w:tr>
                  <w:tr w:rsidR="00243F99" w:rsidRPr="004A3A5F" w14:paraId="5BCE1A0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2F285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1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2B09F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2A0E5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846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74EFA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9580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19CD0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DB61B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GQB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40204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2229D8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EDEM3</w:t>
                        </w:r>
                      </w:p>
                    </w:tc>
                  </w:tr>
                  <w:tr w:rsidR="00243F99" w:rsidRPr="004A3A5F" w14:paraId="2078F520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C9A50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1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CD14F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AA71F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1172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E304F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2527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41872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EC1D0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K20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223ED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62E-1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2D1281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A021</w:t>
                        </w:r>
                      </w:p>
                    </w:tc>
                  </w:tr>
                  <w:tr w:rsidR="00243F99" w:rsidRPr="004A3A5F" w14:paraId="4CB4A7C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60849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1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CBAF5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1324B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30429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74D84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3640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99D41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69537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BVN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B3B40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43E-76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F0F3CF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IDLC</w:t>
                        </w:r>
                      </w:p>
                    </w:tc>
                  </w:tr>
                  <w:tr w:rsidR="00243F99" w:rsidRPr="004A3A5F" w14:paraId="35E1289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95B01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1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908B8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450CC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4087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085FF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95197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55BA7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DED16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P11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1521E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5C29CE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RGL1</w:t>
                        </w:r>
                      </w:p>
                    </w:tc>
                  </w:tr>
                  <w:tr w:rsidR="00243F99" w:rsidRPr="004A3A5F" w14:paraId="1B01B12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DF001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1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129CD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189A7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01099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EA61F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1093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BDAE1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CD061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2HJ1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6EA64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2EE8F9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B17A</w:t>
                        </w:r>
                      </w:p>
                    </w:tc>
                  </w:tr>
                  <w:tr w:rsidR="00243F99" w:rsidRPr="004A3A5F" w14:paraId="2F42F8B5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F6080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1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9DB1E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BDE25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1398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A05EF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6057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68419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A9DEA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6066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CEA1F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.86E-9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C28C55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LIN3</w:t>
                        </w:r>
                      </w:p>
                    </w:tc>
                  </w:tr>
                  <w:tr w:rsidR="00243F99" w:rsidRPr="004A3A5F" w14:paraId="6B82E08C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4BF9B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1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B6CF2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35A21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85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98630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755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1C34D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23535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P055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416F3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554BB2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JKAMP</w:t>
                        </w:r>
                      </w:p>
                    </w:tc>
                  </w:tr>
                  <w:tr w:rsidR="00243F99" w:rsidRPr="004A3A5F" w14:paraId="44273C7D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ED3B1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2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FFDDB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E93D1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991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DABC5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734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77DC3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4769C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366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B16AD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.15E-46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F5D278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T2A2</w:t>
                        </w:r>
                      </w:p>
                    </w:tc>
                  </w:tr>
                  <w:tr w:rsidR="00243F99" w:rsidRPr="004A3A5F" w14:paraId="799E753C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485EC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2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68CA3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2181B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993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7ACB2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2020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D0B0C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1A5D5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70141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7BC26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8DD9D3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EM6B</w:t>
                        </w:r>
                      </w:p>
                    </w:tc>
                  </w:tr>
                  <w:tr w:rsidR="00243F99" w:rsidRPr="004A3A5F" w14:paraId="30F903CE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0474E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2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04E62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FD6CA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7310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3D6B6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8893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4D2AA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69136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4P0H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1ABAC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.000074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07D168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BBP</w:t>
                        </w:r>
                      </w:p>
                    </w:tc>
                  </w:tr>
                  <w:tr w:rsidR="00243F99" w:rsidRPr="004A3A5F" w14:paraId="6EF4886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13CBD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2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80581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C13C4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900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3277C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9513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2A4DD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F9C3B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14381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D638B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93E-4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94BB52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YTX2</w:t>
                        </w:r>
                      </w:p>
                    </w:tc>
                  </w:tr>
                  <w:tr w:rsidR="00243F99" w:rsidRPr="004A3A5F" w14:paraId="23C6125C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2225B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2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0CF9C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D61DA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9657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3C86E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2800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0F3F3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F8831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14381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C9AA9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07E-64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3A3887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YTX2</w:t>
                        </w:r>
                      </w:p>
                    </w:tc>
                  </w:tr>
                  <w:tr w:rsidR="00243F99" w:rsidRPr="004A3A5F" w14:paraId="46900045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BB26D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lastRenderedPageBreak/>
                          <w:t>gene12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CD002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8AFAE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6035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C78FF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6286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EB19C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4A146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C4G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FDBD7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5E-141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0593B7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GRA1</w:t>
                        </w:r>
                      </w:p>
                    </w:tc>
                  </w:tr>
                  <w:tr w:rsidR="00243F99" w:rsidRPr="004A3A5F" w14:paraId="16EF6A6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6721D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2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8A3FF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C4170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6617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B3776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8032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F77AF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34139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5FWU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E06FD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.76E-14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83002E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ZMY10</w:t>
                        </w:r>
                      </w:p>
                    </w:tc>
                  </w:tr>
                  <w:tr w:rsidR="00243F99" w:rsidRPr="004A3A5F" w14:paraId="506A2E35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D1AFD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2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5363F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2F79B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8571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5D19C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0590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B1C46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C85B3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KK55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61195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03E-5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F16D55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KNDC1</w:t>
                        </w:r>
                      </w:p>
                    </w:tc>
                  </w:tr>
                  <w:tr w:rsidR="00243F99" w:rsidRPr="004A3A5F" w14:paraId="734A6D10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7B7B5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2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36F15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D5C72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0644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45617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2838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B893E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0DF86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76NI1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0057C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04E-15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534092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KNDC1</w:t>
                        </w:r>
                      </w:p>
                    </w:tc>
                  </w:tr>
                  <w:tr w:rsidR="00243F99" w:rsidRPr="004A3A5F" w14:paraId="4F3726F2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46F77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2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8FBB5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12B3C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083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8885F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173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88DC1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70BD4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192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19C23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23E-3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73D13E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VENT1</w:t>
                        </w:r>
                      </w:p>
                    </w:tc>
                  </w:tr>
                  <w:tr w:rsidR="00243F99" w:rsidRPr="00243F99" w14:paraId="3B69043A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DE04B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3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6751B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36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B6E20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6320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08F1E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7545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34942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23FA8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1479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4ED18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.41E-12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9C902A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HS3S1</w:t>
                        </w:r>
                      </w:p>
                    </w:tc>
                  </w:tr>
                  <w:tr w:rsidR="00243F99" w:rsidRPr="004A3A5F" w14:paraId="15741301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D3F71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3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BC0FC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41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B5B22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7763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81A91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7861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3FAB8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A4E07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B2RZ8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432CE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.026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1FBD8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CD93</w:t>
                        </w:r>
                      </w:p>
                    </w:tc>
                  </w:tr>
                  <w:tr w:rsidR="00243F99" w:rsidRPr="004A3A5F" w14:paraId="5AF08226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09DAC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3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1A5D0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41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6FCED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4044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5F5DF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4972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A454E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59CDA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NYU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3442A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.51E-11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FEF0F6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MIDN</w:t>
                        </w:r>
                      </w:p>
                    </w:tc>
                  </w:tr>
                  <w:tr w:rsidR="00243F99" w:rsidRPr="004A3A5F" w14:paraId="5CCCD4CF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BDC42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3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1A9F3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41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5A469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5983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53BBC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8559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573A0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59E0A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504T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0B624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.000505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EC5CC7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MIDN</w:t>
                        </w:r>
                      </w:p>
                    </w:tc>
                  </w:tr>
                  <w:tr w:rsidR="00243F99" w:rsidRPr="004A3A5F" w14:paraId="79107900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0CE64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3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EA62B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41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DAFB0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8689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DCF38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9146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76DCB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FEBA3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D3D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3B9AD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39E-7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CB0EEE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TPD</w:t>
                        </w:r>
                      </w:p>
                    </w:tc>
                  </w:tr>
                  <w:tr w:rsidR="00243F99" w:rsidRPr="004A3A5F" w14:paraId="1CB97860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FEDB4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3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2F0A6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41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AE386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9483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B6A95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0488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8BA4A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398FE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N35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51C7C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.77E-9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6A5F6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BARP</w:t>
                        </w:r>
                      </w:p>
                    </w:tc>
                  </w:tr>
                  <w:tr w:rsidR="00243F99" w:rsidRPr="004A3A5F" w14:paraId="55D47616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4BB99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3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1BB0F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41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60EF2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4075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C2F1D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4421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C4ED6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D4142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0231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17166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.00015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C36A9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05114</w:t>
                        </w:r>
                      </w:p>
                    </w:tc>
                  </w:tr>
                  <w:tr w:rsidR="00243F99" w:rsidRPr="004A3A5F" w14:paraId="25582C9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C30F9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3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3A1FC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41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E0C0F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4960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56E69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5981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D9379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36D57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58DU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A79A0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.94E-46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3CDFFE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H3L1</w:t>
                        </w:r>
                      </w:p>
                    </w:tc>
                  </w:tr>
                  <w:tr w:rsidR="00243F99" w:rsidRPr="004A3A5F" w14:paraId="50B1B93F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B3A53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3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D66C0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41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FB06B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6705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3E2B0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8220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044FA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6FA8E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ZP8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AFA8D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.25E-55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CEC404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M182</w:t>
                        </w:r>
                      </w:p>
                    </w:tc>
                  </w:tr>
                  <w:tr w:rsidR="00243F99" w:rsidRPr="004A3A5F" w14:paraId="13297613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1C841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3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038CB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3B259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8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1D35F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32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AD36F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21F4C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2817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B82A5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04E-12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13E3B3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UR1</w:t>
                        </w:r>
                      </w:p>
                    </w:tc>
                  </w:tr>
                  <w:tr w:rsidR="00243F99" w:rsidRPr="004A3A5F" w14:paraId="5FF9E96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A3667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4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9F63A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BE2DB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049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ECCD0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687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824F9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337F8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3802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B183E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E1D8DE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UR6</w:t>
                        </w:r>
                      </w:p>
                    </w:tc>
                  </w:tr>
                  <w:tr w:rsidR="00243F99" w:rsidRPr="004A3A5F" w14:paraId="7A337B8E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7BF87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4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F71A0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AF99D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952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AD0E7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385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10CAC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3F8B6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IYK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D301B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17E-4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AF4F45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REM2</w:t>
                        </w:r>
                      </w:p>
                    </w:tc>
                  </w:tr>
                  <w:tr w:rsidR="00243F99" w:rsidRPr="004A3A5F" w14:paraId="3C87896F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17F2B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4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C83C1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B6FD4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668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1E5C7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75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CEF1E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22806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7Z01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A5FC8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58E-45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9D6084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MAF</w:t>
                        </w:r>
                      </w:p>
                    </w:tc>
                  </w:tr>
                  <w:tr w:rsidR="00243F99" w:rsidRPr="004A3A5F" w14:paraId="06972C80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B047D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4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C08E6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24891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985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AD337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830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9C47D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7C639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5XHY1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04531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1F49A0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ARL3</w:t>
                        </w:r>
                      </w:p>
                    </w:tc>
                  </w:tr>
                  <w:tr w:rsidR="00243F99" w:rsidRPr="004A3A5F" w14:paraId="467DE76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92D49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4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F341A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2AB3E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022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44980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846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885E9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A0B25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9816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E6D9D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.00000205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1411C4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GBM</w:t>
                        </w:r>
                      </w:p>
                    </w:tc>
                  </w:tr>
                  <w:tr w:rsidR="00243F99" w:rsidRPr="004A3A5F" w14:paraId="703669FD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237D3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4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885BA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32303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076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6FF66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749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4BEFF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425CF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269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F5D92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36E-14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597BFF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GTA</w:t>
                        </w:r>
                      </w:p>
                    </w:tc>
                  </w:tr>
                  <w:tr w:rsidR="00243F99" w:rsidRPr="00243F99" w14:paraId="1DD7B84F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8D13D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4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3EB53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BAA29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9333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FB9F9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1336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265AE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7AB4E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2275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7AB8F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.39E-121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217AF2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GM1</w:t>
                        </w:r>
                      </w:p>
                    </w:tc>
                  </w:tr>
                  <w:tr w:rsidR="00243F99" w:rsidRPr="00243F99" w14:paraId="27C0ED5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C66AD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lastRenderedPageBreak/>
                          <w:t>gene14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FE9B0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8DD6A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1942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7165B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2392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58FB2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A895F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JI35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8DC31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.78E-14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B819F7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HRH3</w:t>
                        </w:r>
                      </w:p>
                    </w:tc>
                  </w:tr>
                  <w:tr w:rsidR="00243F99" w:rsidRPr="004A3A5F" w14:paraId="5A92B096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5E371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4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752DD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6BCCC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2735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9B889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3635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D3FFB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05064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9UMG5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CF085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.31E-4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D7EF78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IMPCT</w:t>
                        </w:r>
                      </w:p>
                    </w:tc>
                  </w:tr>
                  <w:tr w:rsidR="00243F99" w:rsidRPr="004A3A5F" w14:paraId="5CFD7FEC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8D476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4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F91D3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E3EA2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3828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99D1B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6765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0F88F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062EC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BXW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3DEB1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C71179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SBL1</w:t>
                        </w:r>
                      </w:p>
                    </w:tc>
                  </w:tr>
                  <w:tr w:rsidR="00243F99" w:rsidRPr="004A3A5F" w14:paraId="0C28893E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21714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5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0383E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E7862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6940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12C5E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8827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3F4E8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B3F3E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6178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A07F2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46E-126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43A77F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LAMA3</w:t>
                        </w:r>
                      </w:p>
                    </w:tc>
                  </w:tr>
                  <w:tr w:rsidR="00243F99" w:rsidRPr="004A3A5F" w14:paraId="6CF0368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25D8C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5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FB230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7C061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8973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01359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189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72521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C389C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VD4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89973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C79D95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VPS4B</w:t>
                        </w:r>
                      </w:p>
                    </w:tc>
                  </w:tr>
                  <w:tr w:rsidR="00243F99" w:rsidRPr="004A3A5F" w14:paraId="2834AF55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68FFE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5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2E54E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7BF1C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41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F7C45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758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346EB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890B6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5F3S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88020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5E-9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8C1BD3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KHB2</w:t>
                        </w:r>
                      </w:p>
                    </w:tc>
                  </w:tr>
                  <w:tr w:rsidR="00243F99" w:rsidRPr="004A3A5F" w14:paraId="7151C56E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3706B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5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09E5E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C5FB6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863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4A7D8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998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BD849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94A70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D8Y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D9131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.59E-8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2BDEE8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ING5</w:t>
                        </w:r>
                      </w:p>
                    </w:tc>
                  </w:tr>
                  <w:tr w:rsidR="00243F99" w:rsidRPr="004A3A5F" w14:paraId="4CF48481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1011A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5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824E3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00962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1172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8D837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1267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F9BE5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0782A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9UL7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2BBD8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73E-61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E127F6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EP19</w:t>
                        </w:r>
                      </w:p>
                    </w:tc>
                  </w:tr>
                  <w:tr w:rsidR="00243F99" w:rsidRPr="004A3A5F" w14:paraId="1B437404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8C37E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5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49A07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9DBF4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1370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BF328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1513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01252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FB1C0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TBF5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6F816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.84E-17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6C50B9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IGX</w:t>
                        </w:r>
                      </w:p>
                    </w:tc>
                  </w:tr>
                  <w:tr w:rsidR="00243F99" w:rsidRPr="004A3A5F" w14:paraId="2B1BC034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C6879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5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4B451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A5D8B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1656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77FD7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2746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44547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68371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CIN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161E2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18EE1B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AK2</w:t>
                        </w:r>
                      </w:p>
                    </w:tc>
                  </w:tr>
                  <w:tr w:rsidR="00243F99" w:rsidRPr="004A3A5F" w14:paraId="1ECDA65E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A95A1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5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F1FDF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A8F63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2789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FACE7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2940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CF521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8E2D2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CHJ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670C5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32E-67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51DB1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QP12</w:t>
                        </w:r>
                      </w:p>
                    </w:tc>
                  </w:tr>
                  <w:tr w:rsidR="00243F99" w:rsidRPr="004A3A5F" w14:paraId="5AF82942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741DD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5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A9BC1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A08E6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3078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84B28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41867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C2CBF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17055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5RDC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35A3B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.24E-151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D58E2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35D2</w:t>
                        </w:r>
                      </w:p>
                    </w:tc>
                  </w:tr>
                  <w:tr w:rsidR="00243F99" w:rsidRPr="004A3A5F" w14:paraId="2661759D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53B6F8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5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9F3AD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9FF4A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4477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78D81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48697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070A7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29CA8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1539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4B7F9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A69FEC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DHC24</w:t>
                        </w:r>
                      </w:p>
                    </w:tc>
                  </w:tr>
                  <w:tr w:rsidR="00243F99" w:rsidRPr="004A3A5F" w14:paraId="2270900D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E9C1E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6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BFB74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5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E6A67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4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8BDE6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3957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DF9C0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70F85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281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F3952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5AE669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MUC2</w:t>
                        </w:r>
                      </w:p>
                    </w:tc>
                  </w:tr>
                  <w:tr w:rsidR="00243F99" w:rsidRPr="004A3A5F" w14:paraId="4D836B4D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531A1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6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1CB64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5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88A38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8084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F6F3B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663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F0CD1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F8866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7008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490D3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08CAAC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PH1</w:t>
                        </w:r>
                      </w:p>
                    </w:tc>
                  </w:tr>
                  <w:tr w:rsidR="00243F99" w:rsidRPr="004A3A5F" w14:paraId="36E64823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B8443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6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1D24C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5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19C93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129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49A07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618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9DF2B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75F9A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2030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F74FF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76E-0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C3777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TR1</w:t>
                        </w:r>
                      </w:p>
                    </w:tc>
                  </w:tr>
                  <w:tr w:rsidR="00243F99" w:rsidRPr="004A3A5F" w14:paraId="65E2669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6A2A8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6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EE3F47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5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FE768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300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1552D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7258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17AE0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7B93D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0037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E458F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.81E-2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B366AE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LORF2</w:t>
                        </w:r>
                      </w:p>
                    </w:tc>
                  </w:tr>
                  <w:tr w:rsidR="00243F99" w:rsidRPr="004A3A5F" w14:paraId="18B82966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86DB9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6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A2174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5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64C5B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0931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01775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1236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4BFC2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14485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0335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272C7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89E-16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AE166F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OL</w:t>
                        </w:r>
                      </w:p>
                    </w:tc>
                  </w:tr>
                  <w:tr w:rsidR="00243F99" w:rsidRPr="004A3A5F" w14:paraId="14C7E9B6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18DAA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6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887BF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5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08FAD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2658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8CD05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38740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21949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4D350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QY81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F70EE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58E-51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704705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O210</w:t>
                        </w:r>
                      </w:p>
                    </w:tc>
                  </w:tr>
                  <w:tr w:rsidR="00243F99" w:rsidRPr="004A3A5F" w14:paraId="7AA7EB46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5DB54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6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01061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5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52CE5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5949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C18A8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95184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EB86F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A4FD8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75553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9E26E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.88E-6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647ABD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DAB1</w:t>
                        </w:r>
                      </w:p>
                    </w:tc>
                  </w:tr>
                  <w:tr w:rsidR="00243F99" w:rsidRPr="004A3A5F" w14:paraId="4605F8FE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F9DC8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6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8F24CE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5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83B7E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9664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339E5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695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4E65F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AB9AC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D3ZIE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5EF9C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.81E-1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5A1F80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FYB1</w:t>
                        </w:r>
                      </w:p>
                    </w:tc>
                  </w:tr>
                  <w:tr w:rsidR="00243F99" w:rsidRPr="004A3A5F" w14:paraId="662085AD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2DF6DF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6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64B79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5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E4930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9017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E9EFD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2140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A261E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926BC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913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3D861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54ED1B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AAPK2</w:t>
                        </w:r>
                      </w:p>
                    </w:tc>
                  </w:tr>
                  <w:tr w:rsidR="00243F99" w:rsidRPr="004A3A5F" w14:paraId="1876C742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B535BD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lastRenderedPageBreak/>
                          <w:t>gene16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DB38C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75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1CF43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221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D1D35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5157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A5D05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36F06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9JY8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B2566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16E-13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EA84D0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LPP3</w:t>
                        </w:r>
                      </w:p>
                    </w:tc>
                  </w:tr>
                  <w:tr w:rsidR="00243F99" w:rsidRPr="004A3A5F" w14:paraId="62FC5FC9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C6F5C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7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CFEC7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8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AEB5B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64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7F1C2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547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68E8C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B5F80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8830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F7E13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9E-14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F87737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NA15</w:t>
                        </w:r>
                      </w:p>
                    </w:tc>
                  </w:tr>
                  <w:tr w:rsidR="00243F99" w:rsidRPr="004A3A5F" w14:paraId="2F273A07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F37C5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7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F4B7D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8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3CB3F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88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D0681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656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36FD8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A8C11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3841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0561A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.38E-8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B8047F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NAQ</w:t>
                        </w:r>
                      </w:p>
                    </w:tc>
                  </w:tr>
                  <w:tr w:rsidR="00243F99" w:rsidRPr="004A3A5F" w14:paraId="47D4FA61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E9E1FB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72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8F1FF1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8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C93E8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4905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6FF8E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813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ABF96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8ABAB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P82471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297BA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78E-109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E78D36F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NAQ</w:t>
                        </w:r>
                      </w:p>
                    </w:tc>
                  </w:tr>
                  <w:tr w:rsidR="00243F99" w:rsidRPr="004A3A5F" w14:paraId="3442CD15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963C45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73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93058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8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47B31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168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ADF87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9949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21737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56DF8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08117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CA860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5.24E-56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848CA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LE5</w:t>
                        </w:r>
                      </w:p>
                    </w:tc>
                  </w:tr>
                  <w:tr w:rsidR="00243F99" w:rsidRPr="004A3A5F" w14:paraId="0168A63A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C26CA2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74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CE39B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8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88605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06018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E5ECE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6229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BE7CB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C42D3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WVB2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064BB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.96E-2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892F3E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LE2</w:t>
                        </w:r>
                      </w:p>
                    </w:tc>
                  </w:tr>
                  <w:tr w:rsidR="00243F99" w:rsidRPr="004A3A5F" w14:paraId="0B8F9F38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BDA06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75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BFD5D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8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7B0AC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176966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58837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6491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B7BDD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FB28C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4246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58A9F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37E629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LE1</w:t>
                        </w:r>
                      </w:p>
                    </w:tc>
                  </w:tr>
                  <w:tr w:rsidR="00243F99" w:rsidRPr="004A3A5F" w14:paraId="7FCE82BC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DBE3E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7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C24C5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80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F6728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12642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947A3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4539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223DC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A9611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42469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FED97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E8AA54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LE1</w:t>
                        </w:r>
                      </w:p>
                    </w:tc>
                  </w:tr>
                  <w:tr w:rsidR="00243F99" w:rsidRPr="004A3A5F" w14:paraId="5F6A44F0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7A72C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77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927909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97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3A3D5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953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4F073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632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D5C5E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168D8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90460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4066F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.000000472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BB9D7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C166A</w:t>
                        </w:r>
                      </w:p>
                    </w:tc>
                  </w:tr>
                  <w:tr w:rsidR="00243F99" w:rsidRPr="004A3A5F" w14:paraId="4DF8AB81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E3A6D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78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8394E3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97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F3B71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3625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C2983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64333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5525D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991F4A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6545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523B97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.023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C4E44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FB334</w:t>
                        </w:r>
                      </w:p>
                    </w:tc>
                  </w:tr>
                  <w:tr w:rsidR="00243F99" w:rsidRPr="004A3A5F" w14:paraId="4707C024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D84D7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79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212474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97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80358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70631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926F8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3196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CCA48B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D14BED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7LHG5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5A9E5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0.000000081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7A1268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TY3BI</w:t>
                        </w:r>
                      </w:p>
                    </w:tc>
                  </w:tr>
                  <w:tr w:rsidR="00243F99" w:rsidRPr="004A3A5F" w14:paraId="7438CE52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62FAA6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8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36766A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97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699E9E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8908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F6F2A1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91295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C7058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2BA2E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O96006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15146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.29E-28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BC1B12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ZBED1</w:t>
                        </w:r>
                      </w:p>
                    </w:tc>
                  </w:tr>
                  <w:tr w:rsidR="00243F99" w:rsidRPr="004A3A5F" w14:paraId="76C28F54" w14:textId="77777777" w:rsidTr="00243F99">
                    <w:trPr>
                      <w:trHeight w:val="260"/>
                    </w:trPr>
                    <w:tc>
                      <w:tcPr>
                        <w:tcW w:w="86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5018E0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gene181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D7113C" w14:textId="77777777" w:rsidR="00243F99" w:rsidRPr="004A3A5F" w:rsidRDefault="00243F99" w:rsidP="00E274BC">
                        <w:pPr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scaffold97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BCE5B0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1310</w:t>
                        </w:r>
                      </w:p>
                    </w:tc>
                    <w:tc>
                      <w:tcPr>
                        <w:tcW w:w="7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C4884C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202599</w:t>
                        </w:r>
                      </w:p>
                    </w:tc>
                    <w:tc>
                      <w:tcPr>
                        <w:tcW w:w="89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ADB316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+</w:t>
                        </w:r>
                      </w:p>
                    </w:tc>
                    <w:tc>
                      <w:tcPr>
                        <w:tcW w:w="100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BC26E9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Q8AVU4</w:t>
                        </w:r>
                      </w:p>
                    </w:tc>
                    <w:tc>
                      <w:tcPr>
                        <w:tcW w:w="123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2DA345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3.05E-147</w:t>
                        </w:r>
                      </w:p>
                    </w:tc>
                    <w:tc>
                      <w:tcPr>
                        <w:tcW w:w="121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DD53D3" w14:textId="77777777" w:rsidR="00243F99" w:rsidRPr="004A3A5F" w:rsidRDefault="00243F99" w:rsidP="00E274BC">
                        <w:pPr>
                          <w:jc w:val="center"/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</w:pPr>
                        <w:r w:rsidRPr="004A3A5F">
                          <w:rPr>
                            <w:rFonts w:eastAsia="ＭＳ Ｐゴシック" w:cs="Times New Roman"/>
                            <w:sz w:val="20"/>
                            <w:szCs w:val="20"/>
                          </w:rPr>
                          <w:t>HES1A</w:t>
                        </w:r>
                      </w:p>
                    </w:tc>
                  </w:tr>
                </w:tbl>
                <w:p w14:paraId="21018CCB" w14:textId="77777777" w:rsidR="00243F99" w:rsidRPr="004A3A5F" w:rsidRDefault="00243F99" w:rsidP="00E274BC">
                  <w:pPr>
                    <w:rPr>
                      <w:rFonts w:eastAsia="ＭＳ Ｐゴシック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14:paraId="771050F6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D7B1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5718D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F64D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DE23" w14:textId="77777777" w:rsidR="00243F99" w:rsidRPr="004A3A5F" w:rsidRDefault="00243F99" w:rsidP="00E274BC">
            <w:pPr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A95A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A3DC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3F14E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3AFD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243F99" w:rsidRPr="004A3A5F" w14:paraId="4858FE91" w14:textId="77777777" w:rsidTr="0046254B">
        <w:trPr>
          <w:trHeight w:val="2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78FE3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7E22A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C31E8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8A84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BFE5" w14:textId="77777777" w:rsidR="00243F99" w:rsidRPr="004A3A5F" w:rsidRDefault="00243F99" w:rsidP="00E274BC">
            <w:pPr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9B24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FA3F2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5C1A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6F530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243F99" w:rsidRPr="004A3A5F" w14:paraId="154418D6" w14:textId="77777777" w:rsidTr="0046254B">
        <w:trPr>
          <w:trHeight w:val="2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C922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2E9A2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99BE1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F124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8A2DB" w14:textId="77777777" w:rsidR="00243F99" w:rsidRPr="004A3A5F" w:rsidRDefault="00243F99" w:rsidP="00E274BC">
            <w:pPr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C8EEB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37B4E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E2014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15058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243F99" w:rsidRPr="004A3A5F" w14:paraId="5E4C6523" w14:textId="77777777" w:rsidTr="0046254B">
        <w:trPr>
          <w:trHeight w:val="2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8D8D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42D4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86202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4B9E7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C8EDB" w14:textId="77777777" w:rsidR="00243F99" w:rsidRPr="004A3A5F" w:rsidRDefault="00243F99" w:rsidP="00E274BC">
            <w:pPr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73C0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60E6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C0A5C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24BF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243F99" w:rsidRPr="004A3A5F" w14:paraId="134D037F" w14:textId="77777777" w:rsidTr="0046254B">
        <w:trPr>
          <w:trHeight w:val="2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0E0EF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F5E8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3B141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DAB6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A58A0" w14:textId="77777777" w:rsidR="00243F99" w:rsidRPr="004A3A5F" w:rsidRDefault="00243F99" w:rsidP="00E274BC">
            <w:pPr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6CA2A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69782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1F6F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5AA8E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243F99" w:rsidRPr="004A3A5F" w14:paraId="5F8E64CD" w14:textId="77777777" w:rsidTr="0046254B">
        <w:trPr>
          <w:trHeight w:val="2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BE6FF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97F87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5567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F37E5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0201D" w14:textId="77777777" w:rsidR="00243F99" w:rsidRPr="004A3A5F" w:rsidRDefault="00243F99" w:rsidP="00E274BC">
            <w:pPr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CBCCC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A3CB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F79BD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E1D14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243F99" w:rsidRPr="004A3A5F" w14:paraId="7EBFC3F1" w14:textId="77777777" w:rsidTr="0046254B">
        <w:trPr>
          <w:trHeight w:val="2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F2D2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6723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68581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C6CE5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6E87" w14:textId="77777777" w:rsidR="00243F99" w:rsidRPr="004A3A5F" w:rsidRDefault="00243F99" w:rsidP="00E274BC">
            <w:pPr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E2A4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9B739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D31C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A500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243F99" w:rsidRPr="004A3A5F" w14:paraId="21C5610E" w14:textId="77777777" w:rsidTr="0046254B">
        <w:trPr>
          <w:trHeight w:val="2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CF7AD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67CE4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216E3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D70F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B3711" w14:textId="77777777" w:rsidR="00243F99" w:rsidRPr="004A3A5F" w:rsidRDefault="00243F99" w:rsidP="00E274BC">
            <w:pPr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C27C4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8AEE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A88C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E5C3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243F99" w:rsidRPr="004A3A5F" w14:paraId="0DBA819D" w14:textId="77777777" w:rsidTr="0046254B">
        <w:trPr>
          <w:trHeight w:val="2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0930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24BA2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4D7C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55A66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9D86B" w14:textId="77777777" w:rsidR="00243F99" w:rsidRPr="004A3A5F" w:rsidRDefault="00243F99" w:rsidP="00E274BC">
            <w:pPr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040CA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368A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059B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CB00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243F99" w:rsidRPr="004A3A5F" w14:paraId="5E264AC3" w14:textId="77777777" w:rsidTr="0046254B">
        <w:trPr>
          <w:trHeight w:val="2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B29DE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0E94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10F0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4CAD7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65320" w14:textId="77777777" w:rsidR="00243F99" w:rsidRPr="004A3A5F" w:rsidRDefault="00243F99" w:rsidP="00E274BC">
            <w:pPr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D53B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413C5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75684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ED9CC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243F99" w:rsidRPr="004A3A5F" w14:paraId="5CFA1FBE" w14:textId="77777777" w:rsidTr="0046254B">
        <w:trPr>
          <w:trHeight w:val="2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0B01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2259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062E9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4F6D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C6B8" w14:textId="77777777" w:rsidR="00243F99" w:rsidRPr="004A3A5F" w:rsidRDefault="00243F99" w:rsidP="00E274BC">
            <w:pPr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22436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FB45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53C4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6DE7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243F99" w:rsidRPr="004A3A5F" w14:paraId="4FB9A63C" w14:textId="77777777" w:rsidTr="0046254B">
        <w:trPr>
          <w:trHeight w:val="2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09A4A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A953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C7F1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263E1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AE57" w14:textId="77777777" w:rsidR="00243F99" w:rsidRPr="004A3A5F" w:rsidRDefault="00243F99" w:rsidP="00E274BC">
            <w:pPr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32656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265D8" w14:textId="77777777" w:rsidR="00243F99" w:rsidRPr="004A3A5F" w:rsidRDefault="00243F99" w:rsidP="00E274BC">
            <w:pPr>
              <w:jc w:val="right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9D694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ADB3" w14:textId="77777777" w:rsidR="00243F99" w:rsidRPr="004A3A5F" w:rsidRDefault="00243F99" w:rsidP="00E274BC">
            <w:pPr>
              <w:rPr>
                <w:rFonts w:eastAsia="ＭＳ Ｐゴシック" w:cs="Times New Roman"/>
                <w:sz w:val="20"/>
                <w:szCs w:val="20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3BC94" w14:textId="77777777" w:rsidR="005D387B" w:rsidRDefault="005D387B" w:rsidP="00117666">
      <w:pPr>
        <w:spacing w:after="0"/>
      </w:pPr>
      <w:r>
        <w:separator/>
      </w:r>
    </w:p>
  </w:endnote>
  <w:endnote w:type="continuationSeparator" w:id="0">
    <w:p w14:paraId="3ECB9130" w14:textId="77777777" w:rsidR="005D387B" w:rsidRDefault="005D38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B5D31" w14:textId="77777777" w:rsidR="005D387B" w:rsidRDefault="005D387B" w:rsidP="00117666">
      <w:pPr>
        <w:spacing w:after="0"/>
      </w:pPr>
      <w:r>
        <w:separator/>
      </w:r>
    </w:p>
  </w:footnote>
  <w:footnote w:type="continuationSeparator" w:id="0">
    <w:p w14:paraId="12595784" w14:textId="77777777" w:rsidR="005D387B" w:rsidRDefault="005D38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0647A"/>
    <w:multiLevelType w:val="hybridMultilevel"/>
    <w:tmpl w:val="EA6A76F0"/>
    <w:lvl w:ilvl="0" w:tplc="6BCC0318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2D6D82"/>
    <w:multiLevelType w:val="hybridMultilevel"/>
    <w:tmpl w:val="D70EAC72"/>
    <w:lvl w:ilvl="0" w:tplc="942600C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1972471">
    <w:abstractNumId w:val="0"/>
  </w:num>
  <w:num w:numId="2" w16cid:durableId="1230380543">
    <w:abstractNumId w:val="6"/>
  </w:num>
  <w:num w:numId="3" w16cid:durableId="636879861">
    <w:abstractNumId w:val="1"/>
  </w:num>
  <w:num w:numId="4" w16cid:durableId="2116173542">
    <w:abstractNumId w:val="7"/>
  </w:num>
  <w:num w:numId="5" w16cid:durableId="3158396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96030789">
    <w:abstractNumId w:val="4"/>
  </w:num>
  <w:num w:numId="7" w16cid:durableId="1608191088">
    <w:abstractNumId w:val="8"/>
  </w:num>
  <w:num w:numId="8" w16cid:durableId="1329747034">
    <w:abstractNumId w:val="8"/>
  </w:num>
  <w:num w:numId="9" w16cid:durableId="1688750908">
    <w:abstractNumId w:val="8"/>
  </w:num>
  <w:num w:numId="10" w16cid:durableId="23603346">
    <w:abstractNumId w:val="8"/>
  </w:num>
  <w:num w:numId="11" w16cid:durableId="2133476174">
    <w:abstractNumId w:val="8"/>
  </w:num>
  <w:num w:numId="12" w16cid:durableId="389499763">
    <w:abstractNumId w:val="8"/>
  </w:num>
  <w:num w:numId="13" w16cid:durableId="664935854">
    <w:abstractNumId w:val="4"/>
  </w:num>
  <w:num w:numId="14" w16cid:durableId="812647968">
    <w:abstractNumId w:val="3"/>
  </w:num>
  <w:num w:numId="15" w16cid:durableId="162553902">
    <w:abstractNumId w:val="3"/>
  </w:num>
  <w:num w:numId="16" w16cid:durableId="902447554">
    <w:abstractNumId w:val="3"/>
  </w:num>
  <w:num w:numId="17" w16cid:durableId="653531172">
    <w:abstractNumId w:val="3"/>
  </w:num>
  <w:num w:numId="18" w16cid:durableId="1991202871">
    <w:abstractNumId w:val="3"/>
  </w:num>
  <w:num w:numId="19" w16cid:durableId="1257130264">
    <w:abstractNumId w:val="3"/>
  </w:num>
  <w:num w:numId="20" w16cid:durableId="1434740463">
    <w:abstractNumId w:val="5"/>
  </w:num>
  <w:num w:numId="21" w16cid:durableId="7048697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3F9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254B"/>
    <w:rsid w:val="004735C8"/>
    <w:rsid w:val="004947A6"/>
    <w:rsid w:val="004961FF"/>
    <w:rsid w:val="00517A89"/>
    <w:rsid w:val="005250F2"/>
    <w:rsid w:val="00593EEA"/>
    <w:rsid w:val="005A5EEE"/>
    <w:rsid w:val="005D387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styleId="aff5">
    <w:name w:val="Placeholder Text"/>
    <w:basedOn w:val="a1"/>
    <w:uiPriority w:val="99"/>
    <w:semiHidden/>
    <w:rsid w:val="00243F99"/>
    <w:rPr>
      <w:color w:val="808080"/>
    </w:rPr>
  </w:style>
  <w:style w:type="character" w:styleId="aff6">
    <w:name w:val="Unresolved Mention"/>
    <w:basedOn w:val="a1"/>
    <w:uiPriority w:val="99"/>
    <w:semiHidden/>
    <w:unhideWhenUsed/>
    <w:rsid w:val="00243F99"/>
    <w:rPr>
      <w:color w:val="605E5C"/>
      <w:shd w:val="clear" w:color="auto" w:fill="E1DFDD"/>
    </w:rPr>
  </w:style>
  <w:style w:type="paragraph" w:styleId="aff7">
    <w:name w:val="Revision"/>
    <w:hidden/>
    <w:uiPriority w:val="99"/>
    <w:semiHidden/>
    <w:rsid w:val="00243F99"/>
    <w:pPr>
      <w:spacing w:after="0" w:line="240" w:lineRule="auto"/>
    </w:pPr>
    <w:rPr>
      <w:kern w:val="2"/>
      <w:sz w:val="21"/>
      <w:szCs w:val="21"/>
      <w:lang w:eastAsia="ja-JP"/>
    </w:rPr>
  </w:style>
  <w:style w:type="paragraph" w:customStyle="1" w:styleId="msonormal0">
    <w:name w:val="msonormal"/>
    <w:basedOn w:val="a0"/>
    <w:rsid w:val="00243F9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font5">
    <w:name w:val="font5"/>
    <w:basedOn w:val="a0"/>
    <w:rsid w:val="00243F9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xl63">
    <w:name w:val="xl63"/>
    <w:basedOn w:val="a0"/>
    <w:rsid w:val="00243F9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ＭＳ Ｐゴシック" w:cs="Times New Roman"/>
      <w:b/>
      <w:bCs/>
      <w:szCs w:val="24"/>
      <w:lang w:eastAsia="ja-JP"/>
    </w:rPr>
  </w:style>
  <w:style w:type="paragraph" w:customStyle="1" w:styleId="xl64">
    <w:name w:val="xl64"/>
    <w:basedOn w:val="a0"/>
    <w:rsid w:val="00243F9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b/>
      <w:bCs/>
      <w:szCs w:val="24"/>
      <w:lang w:eastAsia="ja-JP"/>
    </w:rPr>
  </w:style>
  <w:style w:type="paragraph" w:customStyle="1" w:styleId="xl65">
    <w:name w:val="xl65"/>
    <w:basedOn w:val="a0"/>
    <w:rsid w:val="00243F99"/>
    <w:pPr>
      <w:spacing w:before="100" w:beforeAutospacing="1" w:after="100" w:afterAutospacing="1"/>
    </w:pPr>
    <w:rPr>
      <w:rFonts w:eastAsia="ＭＳ Ｐゴシック" w:cs="Times New Roman"/>
      <w:szCs w:val="24"/>
      <w:lang w:eastAsia="ja-JP"/>
    </w:rPr>
  </w:style>
  <w:style w:type="paragraph" w:customStyle="1" w:styleId="xl66">
    <w:name w:val="xl66"/>
    <w:basedOn w:val="a0"/>
    <w:rsid w:val="00243F99"/>
    <w:pPr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67">
    <w:name w:val="xl67"/>
    <w:basedOn w:val="a0"/>
    <w:rsid w:val="00243F99"/>
    <w:pPr>
      <w:spacing w:before="100" w:beforeAutospacing="1" w:after="100" w:afterAutospacing="1"/>
      <w:jc w:val="both"/>
      <w:textAlignment w:val="center"/>
    </w:pPr>
    <w:rPr>
      <w:rFonts w:eastAsia="ＭＳ Ｐゴシック" w:cs="Times New Roman"/>
      <w:szCs w:val="24"/>
      <w:lang w:eastAsia="ja-JP"/>
    </w:rPr>
  </w:style>
  <w:style w:type="paragraph" w:customStyle="1" w:styleId="xl68">
    <w:name w:val="xl68"/>
    <w:basedOn w:val="a0"/>
    <w:rsid w:val="00243F99"/>
    <w:pPr>
      <w:pBdr>
        <w:bottom w:val="single" w:sz="4" w:space="0" w:color="auto"/>
      </w:pBdr>
      <w:spacing w:before="100" w:beforeAutospacing="1" w:after="100" w:afterAutospacing="1"/>
    </w:pPr>
    <w:rPr>
      <w:rFonts w:eastAsia="ＭＳ Ｐゴシック" w:cs="Times New Roman"/>
      <w:szCs w:val="24"/>
      <w:lang w:eastAsia="ja-JP"/>
    </w:rPr>
  </w:style>
  <w:style w:type="paragraph" w:customStyle="1" w:styleId="xl69">
    <w:name w:val="xl69"/>
    <w:basedOn w:val="a0"/>
    <w:rsid w:val="00243F9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70">
    <w:name w:val="xl70"/>
    <w:basedOn w:val="a0"/>
    <w:rsid w:val="00243F9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71">
    <w:name w:val="xl71"/>
    <w:basedOn w:val="a0"/>
    <w:rsid w:val="00243F99"/>
    <w:pPr>
      <w:spacing w:before="100" w:beforeAutospacing="1" w:after="100" w:afterAutospacing="1"/>
      <w:jc w:val="center"/>
      <w:textAlignment w:val="center"/>
    </w:pPr>
    <w:rPr>
      <w:rFonts w:eastAsia="ＭＳ Ｐゴシック" w:cs="Times New Roman"/>
      <w:szCs w:val="24"/>
      <w:lang w:eastAsia="ja-JP"/>
    </w:rPr>
  </w:style>
  <w:style w:type="paragraph" w:customStyle="1" w:styleId="xl72">
    <w:name w:val="xl72"/>
    <w:basedOn w:val="a0"/>
    <w:rsid w:val="00243F99"/>
    <w:pP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926</Words>
  <Characters>10981</Characters>
  <Application>Microsoft Office Word</Application>
  <DocSecurity>0</DocSecurity>
  <Lines>91</Lines>
  <Paragraphs>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ttori@regional.fish</cp:lastModifiedBy>
  <cp:revision>2</cp:revision>
  <cp:lastPrinted>2013-10-03T12:51:00Z</cp:lastPrinted>
  <dcterms:created xsi:type="dcterms:W3CDTF">2022-07-30T08:03:00Z</dcterms:created>
  <dcterms:modified xsi:type="dcterms:W3CDTF">2022-07-30T08:03:00Z</dcterms:modified>
</cp:coreProperties>
</file>